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EAA32" w14:textId="18C09532" w:rsidR="00945FD6" w:rsidRPr="00FB7D0C" w:rsidRDefault="00945FD6" w:rsidP="00945FD6">
      <w:pPr>
        <w:spacing w:after="0" w:line="240" w:lineRule="auto"/>
        <w:rPr>
          <w:rFonts w:eastAsia="Calibri" w:cs="Calibri"/>
          <w:b/>
          <w:lang w:val="en-GB"/>
        </w:rPr>
      </w:pPr>
      <w:r w:rsidRPr="00FB7D0C">
        <w:rPr>
          <w:rFonts w:eastAsia="Calibri" w:cs="Calibri"/>
          <w:b/>
          <w:lang w:val="en-GB"/>
        </w:rPr>
        <w:t>S3 Table. Crude ORs and adjusted ORs of adverse neonatal and maternal outcomes by country</w:t>
      </w:r>
      <w:r w:rsidR="00385B74" w:rsidRPr="00FB7D0C">
        <w:rPr>
          <w:rFonts w:eastAsia="Calibri" w:cs="Calibri"/>
          <w:b/>
          <w:lang w:val="en-GB"/>
        </w:rPr>
        <w:t xml:space="preserve"> in 2013</w:t>
      </w:r>
      <w:r w:rsidRPr="00FB7D0C">
        <w:rPr>
          <w:rFonts w:eastAsia="Calibri" w:cs="Calibri"/>
          <w:b/>
          <w:lang w:val="en-GB"/>
        </w:rPr>
        <w:t>, compared to the weighted mean, with 99% CIs</w:t>
      </w:r>
    </w:p>
    <w:tbl>
      <w:tblPr>
        <w:tblStyle w:val="Lijsttabel2-Accent11"/>
        <w:tblW w:w="14426" w:type="dxa"/>
        <w:tblLayout w:type="fixed"/>
        <w:tblLook w:val="04A0" w:firstRow="1" w:lastRow="0" w:firstColumn="1" w:lastColumn="0" w:noHBand="0" w:noVBand="1"/>
      </w:tblPr>
      <w:tblGrid>
        <w:gridCol w:w="2127"/>
        <w:gridCol w:w="1024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  <w:gridCol w:w="1025"/>
      </w:tblGrid>
      <w:tr w:rsidR="00FB7D0C" w:rsidRPr="00FB7D0C" w14:paraId="568F9104" w14:textId="77777777" w:rsidTr="00C21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B8CCE4" w:themeFill="accent1" w:themeFillTint="66"/>
          </w:tcPr>
          <w:p w14:paraId="4F742731" w14:textId="77777777" w:rsidR="00945FD6" w:rsidRPr="00FB7D0C" w:rsidRDefault="00945FD6" w:rsidP="00C21A78">
            <w:pPr>
              <w:spacing w:after="0" w:line="240" w:lineRule="auto"/>
              <w:rPr>
                <w:bCs w:val="0"/>
                <w:lang w:val="en-GB"/>
              </w:rPr>
            </w:pPr>
          </w:p>
        </w:tc>
        <w:tc>
          <w:tcPr>
            <w:tcW w:w="1024" w:type="dxa"/>
            <w:shd w:val="clear" w:color="auto" w:fill="B8CCE4" w:themeFill="accent1" w:themeFillTint="66"/>
          </w:tcPr>
          <w:p w14:paraId="36105346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FIN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2B57816B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SWE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570CA94E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NOR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1BC80176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DNK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62ECC376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ISL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30137D87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IRL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76C380F3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NLD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4536F379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BEL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682732E9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HESSE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42D8F933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MLT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18DCEA3A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USA**</w:t>
            </w:r>
          </w:p>
        </w:tc>
        <w:tc>
          <w:tcPr>
            <w:tcW w:w="1025" w:type="dxa"/>
            <w:shd w:val="clear" w:color="auto" w:fill="B8CCE4" w:themeFill="accent1" w:themeFillTint="66"/>
          </w:tcPr>
          <w:p w14:paraId="6E127E98" w14:textId="77777777" w:rsidR="00945FD6" w:rsidRPr="00FB7D0C" w:rsidRDefault="00945FD6" w:rsidP="00C21A7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Cs w:val="0"/>
              </w:rPr>
            </w:pPr>
            <w:r w:rsidRPr="00FB7D0C">
              <w:rPr>
                <w:rFonts w:eastAsia="Calibri" w:cs="Calibri"/>
                <w:bCs w:val="0"/>
              </w:rPr>
              <w:t>CHL</w:t>
            </w:r>
          </w:p>
        </w:tc>
      </w:tr>
      <w:tr w:rsidR="00FB7D0C" w:rsidRPr="00FB7D0C" w14:paraId="0B9C300D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5CBB33C6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GB"/>
              </w:rPr>
            </w:pPr>
            <w:r w:rsidRPr="00FB7D0C">
              <w:rPr>
                <w:bCs w:val="0"/>
                <w:sz w:val="18"/>
                <w:lang w:val="en-GB"/>
              </w:rPr>
              <w:t>Total</w:t>
            </w:r>
          </w:p>
        </w:tc>
        <w:tc>
          <w:tcPr>
            <w:tcW w:w="1024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14BE0D4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54,310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5A10D25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5261E9C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54,951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115294D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50,692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2825E21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3,987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506047B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62,613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18AC989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52,644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3065BF0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12,907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4A5E4CE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44,722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1EB9203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3,781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3F14F5A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3,500,397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FCFDFE"/>
          </w:tcPr>
          <w:p w14:paraId="2221F40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73,477</w:t>
            </w:r>
          </w:p>
        </w:tc>
      </w:tr>
      <w:tr w:rsidR="00FB7D0C" w:rsidRPr="00FB7D0C" w14:paraId="6D57A702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01EC2557" w14:textId="77777777" w:rsidR="00945FD6" w:rsidRPr="00FB7D0C" w:rsidRDefault="00945FD6" w:rsidP="00C21A78">
            <w:pPr>
              <w:spacing w:after="0" w:line="240" w:lineRule="auto"/>
              <w:rPr>
                <w:bCs w:val="0"/>
                <w:sz w:val="18"/>
                <w:lang w:val="en-GB"/>
              </w:rPr>
            </w:pPr>
            <w:r w:rsidRPr="00FB7D0C">
              <w:rPr>
                <w:bCs w:val="0"/>
                <w:sz w:val="18"/>
                <w:lang w:val="en-GB"/>
              </w:rPr>
              <w:t>Perinatal mortality up to 7 days</w:t>
            </w:r>
          </w:p>
          <w:p w14:paraId="5B611A1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Cs w:val="0"/>
                <w:sz w:val="18"/>
                <w:lang w:val="en-US"/>
              </w:rPr>
              <w:t>Crude OR [99% CI]</w:t>
            </w:r>
          </w:p>
          <w:p w14:paraId="37322FD5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1B61E29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153D5C2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0.91</w:t>
            </w:r>
          </w:p>
          <w:p w14:paraId="6E05BDC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64-1.29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6D4D70A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4EE8755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0.92</w:t>
            </w:r>
          </w:p>
          <w:p w14:paraId="46EA520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68-1.24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26591AE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4369D34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1.01</w:t>
            </w:r>
          </w:p>
          <w:p w14:paraId="4DDB2FF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72-1.43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6CCB38F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4B565F8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 xml:space="preserve">1.11 </w:t>
            </w:r>
          </w:p>
          <w:p w14:paraId="4B9CD16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79-1.56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5A196DA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1C914DD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 xml:space="preserve">0.53 </w:t>
            </w:r>
          </w:p>
          <w:p w14:paraId="0D64936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14-1.96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66772C1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04E309C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14FB039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7CC4973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 xml:space="preserve">1.21 </w:t>
            </w:r>
          </w:p>
          <w:p w14:paraId="1CE9BBA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93-1.59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4DD1933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7C09AE1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 xml:space="preserve">1.10 </w:t>
            </w:r>
          </w:p>
          <w:p w14:paraId="1A68DE5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83-1.46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44272AD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2DA3558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6E1499D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275FCF9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 xml:space="preserve">1.49 </w:t>
            </w:r>
          </w:p>
          <w:p w14:paraId="21AB839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[0.66-3.40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4BE3E00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0015E11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DBE5F1" w:themeFill="accent1" w:themeFillTint="33"/>
          </w:tcPr>
          <w:p w14:paraId="62689E1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</w:p>
          <w:p w14:paraId="6286EDA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  <w:lang w:val="en-GB"/>
              </w:rPr>
            </w:pPr>
            <w:r w:rsidRPr="00FB7D0C">
              <w:rPr>
                <w:bCs/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14028014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6AEF04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0450467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2C69BC4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* OR [99% CI]</w:t>
            </w:r>
          </w:p>
          <w:p w14:paraId="58527875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6EE3FA91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# OR [99% CI]</w:t>
            </w:r>
          </w:p>
          <w:p w14:paraId="3B107341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012251B8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</w:t>
            </w:r>
            <w:r w:rsidRPr="00FB7D0C">
              <w:rPr>
                <w:rFonts w:cs="Calibri"/>
                <w:b w:val="0"/>
                <w:bCs w:val="0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 xml:space="preserve"> OR [99% CI]</w:t>
            </w:r>
          </w:p>
          <w:p w14:paraId="1CA5AFCD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B56088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E927CE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4CE4ED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00 </w:t>
            </w:r>
          </w:p>
          <w:p w14:paraId="59B2A68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6-1.53]</w:t>
            </w:r>
          </w:p>
          <w:p w14:paraId="35AC6E6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0</w:t>
            </w:r>
          </w:p>
          <w:p w14:paraId="33133C1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6-1.53]</w:t>
            </w:r>
          </w:p>
          <w:p w14:paraId="03F4B7F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9</w:t>
            </w:r>
          </w:p>
          <w:p w14:paraId="5E432DE4" w14:textId="6A930C51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5-1.5</w:t>
            </w:r>
            <w:r w:rsidR="00B96F51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2445A8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1</w:t>
            </w:r>
          </w:p>
          <w:p w14:paraId="2351803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3-1.70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8B0F7B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81C7F6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2</w:t>
            </w:r>
          </w:p>
          <w:p w14:paraId="48513EC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6-1.75]</w:t>
            </w:r>
          </w:p>
          <w:p w14:paraId="6FE3463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2</w:t>
            </w:r>
          </w:p>
          <w:p w14:paraId="7D0A977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6-1.75]</w:t>
            </w:r>
          </w:p>
          <w:p w14:paraId="1A6142B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4</w:t>
            </w:r>
          </w:p>
          <w:p w14:paraId="204A2168" w14:textId="3CF2D51E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6-1.</w:t>
            </w:r>
            <w:r w:rsidR="00B96F51" w:rsidRPr="00FB7D0C">
              <w:rPr>
                <w:sz w:val="18"/>
                <w:szCs w:val="18"/>
                <w:lang w:val="en-GB"/>
              </w:rPr>
              <w:t>79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6F056F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63</w:t>
            </w:r>
          </w:p>
          <w:p w14:paraId="5D4526C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9-2.12]</w:t>
            </w:r>
          </w:p>
          <w:p w14:paraId="40EEAE5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FA2081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61DD3D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9</w:t>
            </w:r>
          </w:p>
          <w:p w14:paraId="6155C03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2-1.74]</w:t>
            </w:r>
          </w:p>
          <w:p w14:paraId="31BCE72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9</w:t>
            </w:r>
          </w:p>
          <w:p w14:paraId="36FBF0A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1-1.73]</w:t>
            </w:r>
          </w:p>
          <w:p w14:paraId="7A4CD0D8" w14:textId="10E913E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</w:p>
          <w:p w14:paraId="6FF4F0EB" w14:textId="4199AF0C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</w:t>
            </w:r>
            <w:r w:rsidR="00B96F51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-1.7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22CB4A5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6</w:t>
            </w:r>
          </w:p>
          <w:p w14:paraId="6BF0369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9-1.70]</w:t>
            </w:r>
          </w:p>
          <w:p w14:paraId="796AF4C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73E544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8</w:t>
            </w:r>
          </w:p>
          <w:p w14:paraId="4D34391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4-1.60]</w:t>
            </w:r>
          </w:p>
          <w:p w14:paraId="677E95D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9</w:t>
            </w:r>
          </w:p>
          <w:p w14:paraId="7E46862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4-1.61]</w:t>
            </w:r>
          </w:p>
          <w:p w14:paraId="7295A9CF" w14:textId="26411BAF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</w:t>
            </w:r>
            <w:r w:rsidR="00B96F51" w:rsidRPr="00FB7D0C">
              <w:rPr>
                <w:sz w:val="18"/>
                <w:szCs w:val="18"/>
                <w:lang w:val="en-GB"/>
              </w:rPr>
              <w:t>9</w:t>
            </w:r>
          </w:p>
          <w:p w14:paraId="72A05F02" w14:textId="3DDC1441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B96F51" w:rsidRPr="00FB7D0C">
              <w:rPr>
                <w:sz w:val="18"/>
                <w:szCs w:val="18"/>
                <w:lang w:val="en-GB"/>
              </w:rPr>
              <w:t>4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B96F51" w:rsidRPr="00FB7D0C">
              <w:rPr>
                <w:sz w:val="18"/>
                <w:szCs w:val="18"/>
                <w:lang w:val="en-GB"/>
              </w:rPr>
              <w:t>6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0D69D6D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8</w:t>
            </w:r>
          </w:p>
          <w:p w14:paraId="3063235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6-1.44]</w:t>
            </w:r>
          </w:p>
          <w:p w14:paraId="664E728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A8D77C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039882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47</w:t>
            </w:r>
          </w:p>
          <w:p w14:paraId="4A291F1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7-3.25]</w:t>
            </w:r>
          </w:p>
          <w:p w14:paraId="269B079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47</w:t>
            </w:r>
          </w:p>
          <w:p w14:paraId="247F930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6-3.23]</w:t>
            </w:r>
          </w:p>
          <w:p w14:paraId="4D379B6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49</w:t>
            </w:r>
          </w:p>
          <w:p w14:paraId="69528D6C" w14:textId="43333AFF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  <w:r w:rsidRPr="00FB7D0C">
              <w:rPr>
                <w:sz w:val="18"/>
                <w:szCs w:val="18"/>
                <w:lang w:val="en-GB"/>
              </w:rPr>
              <w:t>-3.29]</w:t>
            </w:r>
          </w:p>
          <w:p w14:paraId="1F08467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5</w:t>
            </w:r>
          </w:p>
          <w:p w14:paraId="1B853CF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7-2.76]</w:t>
            </w:r>
          </w:p>
          <w:p w14:paraId="617FDC5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134D9F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39987F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7BAA0340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EF840AE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4D61CA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51599B8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$ OR [99% CI]</w:t>
            </w:r>
          </w:p>
          <w:p w14:paraId="18B6EF07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CFCA873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3D7138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D13F98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2589CB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5</w:t>
            </w:r>
          </w:p>
          <w:p w14:paraId="4C7FF45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4-1.71]</w:t>
            </w:r>
          </w:p>
          <w:p w14:paraId="63CC7BF3" w14:textId="49626FE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B96F51" w:rsidRPr="00FB7D0C">
              <w:rPr>
                <w:sz w:val="18"/>
                <w:szCs w:val="18"/>
                <w:lang w:val="en-GB"/>
              </w:rPr>
              <w:t>04</w:t>
            </w:r>
          </w:p>
          <w:p w14:paraId="36BBFFC8" w14:textId="0F41783F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</w:t>
            </w:r>
            <w:r w:rsidR="00B96F51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B96F51" w:rsidRPr="00FB7D0C">
              <w:rPr>
                <w:sz w:val="18"/>
                <w:szCs w:val="18"/>
                <w:lang w:val="en-GB"/>
              </w:rPr>
              <w:t>7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55061B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7C17CF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5</w:t>
            </w:r>
          </w:p>
          <w:p w14:paraId="34E35D7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7-1.71]</w:t>
            </w:r>
          </w:p>
          <w:p w14:paraId="1185098E" w14:textId="155A37FE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7</w:t>
            </w:r>
          </w:p>
          <w:p w14:paraId="37CC3AF8" w14:textId="2356DF2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1</w:t>
            </w:r>
            <w:r w:rsidR="00B96F51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B96F51" w:rsidRPr="00FB7D0C">
              <w:rPr>
                <w:sz w:val="18"/>
                <w:szCs w:val="18"/>
                <w:lang w:val="en-GB"/>
              </w:rPr>
              <w:t>7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0FF004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1BA88D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C21AE2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3</w:t>
            </w:r>
          </w:p>
          <w:p w14:paraId="2321D6A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1-1.81]</w:t>
            </w:r>
          </w:p>
          <w:p w14:paraId="64353E2D" w14:textId="07E7308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B96F51" w:rsidRPr="00FB7D0C">
              <w:rPr>
                <w:sz w:val="18"/>
                <w:szCs w:val="18"/>
                <w:lang w:val="en-GB"/>
              </w:rPr>
              <w:t>0</w:t>
            </w:r>
          </w:p>
          <w:p w14:paraId="699F3F4E" w14:textId="501E1A0E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B96F51" w:rsidRPr="00FB7D0C">
              <w:rPr>
                <w:sz w:val="18"/>
                <w:szCs w:val="18"/>
                <w:lang w:val="en-GB"/>
              </w:rPr>
              <w:t>69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  <w:r w:rsidRPr="00FB7D0C">
              <w:rPr>
                <w:sz w:val="18"/>
                <w:szCs w:val="18"/>
                <w:lang w:val="en-GB"/>
              </w:rPr>
              <w:t>5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D4C6FF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86F843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54</w:t>
            </w:r>
          </w:p>
          <w:p w14:paraId="0930CC2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0-3.37]</w:t>
            </w:r>
          </w:p>
          <w:p w14:paraId="30151CFC" w14:textId="1D9D1359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B96F51" w:rsidRPr="00FB7D0C">
              <w:rPr>
                <w:sz w:val="18"/>
                <w:szCs w:val="18"/>
                <w:lang w:val="en-GB"/>
              </w:rPr>
              <w:t>55</w:t>
            </w:r>
          </w:p>
          <w:p w14:paraId="3505AC17" w14:textId="027E6299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-3.</w:t>
            </w:r>
            <w:r w:rsidR="00B96F51" w:rsidRPr="00FB7D0C">
              <w:rPr>
                <w:sz w:val="18"/>
                <w:szCs w:val="18"/>
                <w:lang w:val="en-GB"/>
              </w:rPr>
              <w:t>4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5A7BF34" w14:textId="23529F6A" w:rsidR="00945FD6" w:rsidRPr="00FB7D0C" w:rsidRDefault="00B96F51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F5F075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4FDCE583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44B9C5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3B8C93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030AF049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^ OR [99% CI]</w:t>
            </w:r>
          </w:p>
          <w:p w14:paraId="55B0DCB0" w14:textId="77777777" w:rsidR="00945FD6" w:rsidRPr="00FB7D0C" w:rsidRDefault="00945FD6" w:rsidP="00C21A78">
            <w:pPr>
              <w:spacing w:after="0" w:line="240" w:lineRule="auto"/>
              <w:rPr>
                <w:b w:val="0"/>
                <w:i/>
                <w:sz w:val="18"/>
                <w:lang w:val="en-GB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7D0F204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857556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  <w:p w14:paraId="5974676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61AF8E1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  <w:p w14:paraId="26EBFB7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61B445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F19D9A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DC0CFC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28EF46B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7E79341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6</w:t>
            </w:r>
          </w:p>
          <w:p w14:paraId="0ACF82F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4-1.37]</w:t>
            </w:r>
          </w:p>
          <w:p w14:paraId="55DFEAE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8</w:t>
            </w:r>
          </w:p>
          <w:p w14:paraId="0A43DACB" w14:textId="24AEE6C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5-1.4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682D51A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2DA3089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7</w:t>
            </w:r>
          </w:p>
          <w:p w14:paraId="628DE2F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3-1.86]</w:t>
            </w:r>
          </w:p>
          <w:p w14:paraId="78493AE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4</w:t>
            </w:r>
          </w:p>
          <w:p w14:paraId="2C669973" w14:textId="538BFAEE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1-1.8</w:t>
            </w:r>
            <w:r w:rsidR="00B96F51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7719944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2B5AA79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644FDF98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85DA442" w14:textId="77777777" w:rsidR="00945FD6" w:rsidRPr="00FB7D0C" w:rsidRDefault="00945FD6" w:rsidP="00C21A78">
            <w:pPr>
              <w:spacing w:after="0" w:line="240" w:lineRule="auto"/>
              <w:rPr>
                <w:bCs w:val="0"/>
                <w:i/>
                <w:sz w:val="18"/>
                <w:lang w:val="en-GB"/>
              </w:rPr>
            </w:pPr>
            <w:r w:rsidRPr="00FB7D0C">
              <w:rPr>
                <w:bCs w:val="0"/>
                <w:sz w:val="18"/>
                <w:lang w:val="en-GB"/>
              </w:rPr>
              <w:t>Apgar score below 7 at 5 minutes</w:t>
            </w:r>
          </w:p>
          <w:p w14:paraId="6B7377B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7C50F29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DE363A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72A348" w14:textId="596376FC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960B2E" w:rsidRPr="00FB7D0C">
              <w:rPr>
                <w:sz w:val="18"/>
                <w:szCs w:val="18"/>
                <w:lang w:val="en-GB"/>
              </w:rPr>
              <w:t>71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13EEE20B" w14:textId="654A163D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960B2E" w:rsidRPr="00FB7D0C">
              <w:rPr>
                <w:sz w:val="18"/>
                <w:szCs w:val="18"/>
                <w:lang w:val="en-GB"/>
              </w:rPr>
              <w:t>55</w:t>
            </w:r>
            <w:r w:rsidRPr="00FB7D0C">
              <w:rPr>
                <w:sz w:val="18"/>
                <w:szCs w:val="18"/>
                <w:lang w:val="en-GB"/>
              </w:rPr>
              <w:t>-</w:t>
            </w:r>
            <w:r w:rsidR="00960B2E" w:rsidRPr="00FB7D0C">
              <w:rPr>
                <w:sz w:val="18"/>
                <w:szCs w:val="18"/>
                <w:lang w:val="en-GB"/>
              </w:rPr>
              <w:t>1.89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E626E2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D1419A3" w14:textId="77777777" w:rsidR="00960B2E" w:rsidRPr="00FB7D0C" w:rsidRDefault="00960B2E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1FD7F2" w14:textId="77777777" w:rsidR="00945FD6" w:rsidRPr="00FB7D0C" w:rsidRDefault="00960B2E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35</w:t>
            </w:r>
          </w:p>
          <w:p w14:paraId="3128A3D0" w14:textId="260DBA22" w:rsidR="00960B2E" w:rsidRPr="00FB7D0C" w:rsidRDefault="00960B2E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23-1.47]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7F212DA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6E0C691" w14:textId="613F98C2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</w:t>
            </w:r>
            <w:r w:rsidR="00960B2E" w:rsidRPr="00FB7D0C">
              <w:rPr>
                <w:sz w:val="18"/>
                <w:szCs w:val="18"/>
                <w:lang w:val="en-GB"/>
              </w:rPr>
              <w:t>4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682E885B" w14:textId="13F94A7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</w:t>
            </w:r>
            <w:r w:rsidR="00960B2E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960B2E" w:rsidRPr="00FB7D0C">
              <w:rPr>
                <w:sz w:val="18"/>
                <w:szCs w:val="18"/>
                <w:lang w:val="en-GB"/>
              </w:rPr>
              <w:t>06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C32098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06A4BDF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91957FE" w14:textId="0953CF2F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960B2E" w:rsidRPr="00FB7D0C">
              <w:rPr>
                <w:sz w:val="18"/>
                <w:szCs w:val="18"/>
                <w:lang w:val="en-GB"/>
              </w:rPr>
              <w:t>56</w:t>
            </w:r>
          </w:p>
          <w:p w14:paraId="5C51973E" w14:textId="3FD51EC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960B2E" w:rsidRPr="00FB7D0C">
              <w:rPr>
                <w:sz w:val="18"/>
                <w:szCs w:val="18"/>
                <w:lang w:val="en-GB"/>
              </w:rPr>
              <w:t>48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960B2E" w:rsidRPr="00FB7D0C">
              <w:rPr>
                <w:sz w:val="18"/>
                <w:szCs w:val="18"/>
                <w:lang w:val="en-GB"/>
              </w:rPr>
              <w:t>66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1241BF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2152730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314B820" w14:textId="591225D9" w:rsidR="00945FD6" w:rsidRPr="00FB7D0C" w:rsidRDefault="00960B2E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82</w:t>
            </w:r>
            <w:r w:rsidR="00945FD6"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7CE88DDF" w14:textId="20FE812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960B2E" w:rsidRPr="00FB7D0C">
              <w:rPr>
                <w:sz w:val="18"/>
                <w:szCs w:val="18"/>
                <w:lang w:val="en-GB"/>
              </w:rPr>
              <w:t>36</w:t>
            </w:r>
            <w:r w:rsidRPr="00FB7D0C">
              <w:rPr>
                <w:sz w:val="18"/>
                <w:szCs w:val="18"/>
                <w:lang w:val="en-GB"/>
              </w:rPr>
              <w:t>-2.</w:t>
            </w:r>
            <w:r w:rsidR="00960B2E" w:rsidRPr="00FB7D0C">
              <w:rPr>
                <w:sz w:val="18"/>
                <w:szCs w:val="18"/>
                <w:lang w:val="en-GB"/>
              </w:rPr>
              <w:t>4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0097939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205807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81D233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0DC510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F1CD91A" w14:textId="6038D33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960B2E" w:rsidRPr="00FB7D0C">
              <w:rPr>
                <w:sz w:val="18"/>
                <w:szCs w:val="18"/>
                <w:lang w:val="en-GB"/>
              </w:rPr>
              <w:t>09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00C17B56" w14:textId="7C76FB3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</w:t>
            </w:r>
            <w:r w:rsidR="00960B2E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960B2E" w:rsidRPr="00FB7D0C">
              <w:rPr>
                <w:sz w:val="18"/>
                <w:szCs w:val="18"/>
                <w:lang w:val="en-GB"/>
              </w:rPr>
              <w:t>19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9A5514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762B219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FB4E101" w14:textId="0FD5B06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</w:t>
            </w:r>
            <w:r w:rsidR="00960B2E" w:rsidRPr="00FB7D0C">
              <w:rPr>
                <w:sz w:val="18"/>
                <w:szCs w:val="18"/>
                <w:lang w:val="en-GB"/>
              </w:rPr>
              <w:t>0</w:t>
            </w:r>
          </w:p>
          <w:p w14:paraId="0928D389" w14:textId="2AE8717F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960B2E" w:rsidRPr="00FB7D0C">
              <w:rPr>
                <w:sz w:val="18"/>
                <w:szCs w:val="18"/>
                <w:lang w:val="en-GB"/>
              </w:rPr>
              <w:t>09</w:t>
            </w:r>
            <w:r w:rsidRPr="00FB7D0C">
              <w:rPr>
                <w:sz w:val="18"/>
                <w:szCs w:val="18"/>
                <w:lang w:val="en-GB"/>
              </w:rPr>
              <w:t>-1</w:t>
            </w:r>
            <w:r w:rsidR="00960B2E" w:rsidRPr="00FB7D0C">
              <w:rPr>
                <w:sz w:val="18"/>
                <w:szCs w:val="18"/>
                <w:lang w:val="en-GB"/>
              </w:rPr>
              <w:t>.3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7E47DF1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646A1FE" w14:textId="4A998FD2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6</w:t>
            </w:r>
            <w:r w:rsidR="00960B2E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7EC153ED" w14:textId="406BD53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</w:t>
            </w:r>
            <w:r w:rsidR="00960B2E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960B2E" w:rsidRPr="00FB7D0C">
              <w:rPr>
                <w:sz w:val="18"/>
                <w:szCs w:val="18"/>
                <w:lang w:val="en-GB"/>
              </w:rPr>
              <w:t>75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9BDB65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E0807A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519B341" w14:textId="5F06C4D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D73BE3" w:rsidRPr="00FB7D0C">
              <w:rPr>
                <w:sz w:val="18"/>
                <w:szCs w:val="18"/>
                <w:lang w:val="en-GB"/>
              </w:rPr>
              <w:t>59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75FEC9E8" w14:textId="0B177650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</w:t>
            </w:r>
            <w:r w:rsidR="00D73BE3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</w:t>
            </w:r>
            <w:r w:rsidR="00D73BE3" w:rsidRPr="00FB7D0C">
              <w:rPr>
                <w:sz w:val="18"/>
                <w:szCs w:val="18"/>
                <w:lang w:val="en-GB"/>
              </w:rPr>
              <w:t>0.97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A94CEE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49D1627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0BBF33C" w14:textId="31807640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</w:t>
            </w:r>
            <w:r w:rsidR="00D73BE3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456F0383" w14:textId="66B905B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1</w:t>
            </w:r>
            <w:r w:rsidR="00D73BE3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D73BE3" w:rsidRPr="00FB7D0C">
              <w:rPr>
                <w:sz w:val="18"/>
                <w:szCs w:val="18"/>
                <w:lang w:val="en-GB"/>
              </w:rPr>
              <w:t>2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EE693B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7EBD40E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6F8F99" w14:textId="6E141285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D73BE3" w:rsidRPr="00FB7D0C">
              <w:rPr>
                <w:sz w:val="18"/>
                <w:szCs w:val="18"/>
                <w:lang w:val="en-GB"/>
              </w:rPr>
              <w:t>76</w:t>
            </w:r>
            <w:r w:rsidRPr="00FB7D0C">
              <w:rPr>
                <w:sz w:val="18"/>
                <w:szCs w:val="18"/>
                <w:lang w:val="en-GB"/>
              </w:rPr>
              <w:t xml:space="preserve"> </w:t>
            </w:r>
          </w:p>
          <w:p w14:paraId="7BE4A48A" w14:textId="790639A8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D73BE3" w:rsidRPr="00FB7D0C">
              <w:rPr>
                <w:sz w:val="18"/>
                <w:szCs w:val="18"/>
                <w:lang w:val="en-GB"/>
              </w:rPr>
              <w:t>69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D73BE3" w:rsidRPr="00FB7D0C">
              <w:rPr>
                <w:sz w:val="18"/>
                <w:szCs w:val="18"/>
                <w:lang w:val="en-GB"/>
              </w:rPr>
              <w:t>8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0D8938A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  <w:tr w:rsidR="00FB7D0C" w:rsidRPr="00FB7D0C" w14:paraId="616C8973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741C480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611C4D1F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5C78A50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* OR [99% CI]</w:t>
            </w:r>
          </w:p>
          <w:p w14:paraId="2311CFB1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7D598EB7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</w:t>
            </w:r>
            <w:r w:rsidRPr="00FB7D0C">
              <w:rPr>
                <w:rFonts w:cs="Calibri"/>
                <w:b w:val="0"/>
                <w:bCs w:val="0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 xml:space="preserve"> OR [99% CI]</w:t>
            </w:r>
          </w:p>
          <w:p w14:paraId="6FC50561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</w:tc>
        <w:tc>
          <w:tcPr>
            <w:tcW w:w="1024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746C40A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77F99F4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E609228" w14:textId="492C5770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</w:t>
            </w:r>
            <w:r w:rsidR="00D73BE3" w:rsidRPr="00FB7D0C">
              <w:rPr>
                <w:sz w:val="18"/>
                <w:szCs w:val="18"/>
                <w:lang w:val="en-GB"/>
              </w:rPr>
              <w:t>2</w:t>
            </w:r>
          </w:p>
          <w:p w14:paraId="19D3CBE5" w14:textId="2279351A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</w:t>
            </w:r>
            <w:r w:rsidR="00D73BE3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-1.0</w:t>
            </w:r>
            <w:r w:rsidR="00D73BE3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6D41CEFB" w14:textId="473037B9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</w:t>
            </w:r>
            <w:r w:rsidR="00D73BE3" w:rsidRPr="00FB7D0C">
              <w:rPr>
                <w:sz w:val="18"/>
                <w:szCs w:val="18"/>
                <w:lang w:val="en-GB"/>
              </w:rPr>
              <w:t>3</w:t>
            </w:r>
          </w:p>
          <w:p w14:paraId="10AE5545" w14:textId="65539430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</w:t>
            </w:r>
            <w:r w:rsidR="00D73BE3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D73BE3" w:rsidRPr="00FB7D0C">
              <w:rPr>
                <w:sz w:val="18"/>
                <w:szCs w:val="18"/>
                <w:lang w:val="en-GB"/>
              </w:rPr>
              <w:t>07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268E215" w14:textId="06219741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3</w:t>
            </w:r>
          </w:p>
          <w:p w14:paraId="0B09E2B4" w14:textId="64C2B9D8" w:rsidR="00945FD6" w:rsidRPr="00FB7D0C" w:rsidRDefault="00D73BE3" w:rsidP="00D73BE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1-1.06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154AD46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72C44CE9" w14:textId="4267F8D3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77</w:t>
            </w:r>
          </w:p>
          <w:p w14:paraId="6FC77563" w14:textId="78DCD123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D73BE3" w:rsidRPr="00FB7D0C">
              <w:rPr>
                <w:sz w:val="18"/>
                <w:szCs w:val="18"/>
                <w:lang w:val="en-GB"/>
              </w:rPr>
              <w:t>34</w:t>
            </w:r>
            <w:r w:rsidRPr="00FB7D0C">
              <w:rPr>
                <w:sz w:val="18"/>
                <w:szCs w:val="18"/>
                <w:lang w:val="en-GB"/>
              </w:rPr>
              <w:t>-2.</w:t>
            </w:r>
            <w:r w:rsidR="00D73BE3" w:rsidRPr="00FB7D0C">
              <w:rPr>
                <w:sz w:val="18"/>
                <w:szCs w:val="18"/>
                <w:lang w:val="en-GB"/>
              </w:rPr>
              <w:t>3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1EF42A3" w14:textId="21153A22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81</w:t>
            </w:r>
          </w:p>
          <w:p w14:paraId="62DC41CD" w14:textId="35D1165C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D73BE3" w:rsidRPr="00FB7D0C">
              <w:rPr>
                <w:sz w:val="18"/>
                <w:szCs w:val="18"/>
                <w:lang w:val="en-GB"/>
              </w:rPr>
              <w:t>37</w:t>
            </w:r>
            <w:r w:rsidRPr="00FB7D0C">
              <w:rPr>
                <w:sz w:val="18"/>
                <w:szCs w:val="18"/>
                <w:lang w:val="en-GB"/>
              </w:rPr>
              <w:t>-2.</w:t>
            </w:r>
            <w:r w:rsidR="00D73BE3" w:rsidRPr="00FB7D0C">
              <w:rPr>
                <w:sz w:val="18"/>
                <w:szCs w:val="18"/>
                <w:lang w:val="en-GB"/>
              </w:rPr>
              <w:t>39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8BD929B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78</w:t>
            </w:r>
          </w:p>
          <w:p w14:paraId="36D54677" w14:textId="4542638D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5-2.36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2EFD19C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ED292E7" w14:textId="067FF092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06</w:t>
            </w:r>
          </w:p>
          <w:p w14:paraId="2F5A76D2" w14:textId="6E076D95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</w:t>
            </w:r>
            <w:r w:rsidR="00D73BE3" w:rsidRPr="00FB7D0C">
              <w:rPr>
                <w:sz w:val="18"/>
                <w:szCs w:val="18"/>
                <w:lang w:val="en-GB"/>
              </w:rPr>
              <w:t>0.95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D73BE3" w:rsidRPr="00FB7D0C">
              <w:rPr>
                <w:sz w:val="18"/>
                <w:szCs w:val="18"/>
                <w:lang w:val="en-GB"/>
              </w:rPr>
              <w:t>1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3C8D1408" w14:textId="45C54482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06</w:t>
            </w:r>
          </w:p>
          <w:p w14:paraId="0B464429" w14:textId="7ADA8B2B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</w:t>
            </w:r>
            <w:r w:rsidR="00D73BE3" w:rsidRPr="00FB7D0C">
              <w:rPr>
                <w:sz w:val="18"/>
                <w:szCs w:val="18"/>
                <w:lang w:val="en-GB"/>
              </w:rPr>
              <w:t>0.95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D73BE3" w:rsidRPr="00FB7D0C">
              <w:rPr>
                <w:sz w:val="18"/>
                <w:szCs w:val="18"/>
                <w:lang w:val="en-GB"/>
              </w:rPr>
              <w:t>1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42536F4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5</w:t>
            </w:r>
          </w:p>
          <w:p w14:paraId="21B196CA" w14:textId="303C0FE7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4-1.67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4F27835" w14:textId="01F10DE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17</w:t>
            </w:r>
          </w:p>
          <w:p w14:paraId="54FA6544" w14:textId="29C5AE8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</w:t>
            </w:r>
            <w:r w:rsidR="00D73BE3" w:rsidRPr="00FB7D0C">
              <w:rPr>
                <w:sz w:val="18"/>
                <w:szCs w:val="18"/>
                <w:lang w:val="en-GB"/>
              </w:rPr>
              <w:t>4</w:t>
            </w:r>
            <w:r w:rsidRPr="00FB7D0C">
              <w:rPr>
                <w:sz w:val="18"/>
                <w:szCs w:val="18"/>
                <w:lang w:val="en-GB"/>
              </w:rPr>
              <w:t>-1.3</w:t>
            </w:r>
            <w:r w:rsidR="00D73BE3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250BBDA4" w14:textId="1F1BA950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17</w:t>
            </w:r>
          </w:p>
          <w:p w14:paraId="4E77118C" w14:textId="1378659F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D73BE3" w:rsidRPr="00FB7D0C">
              <w:rPr>
                <w:sz w:val="18"/>
                <w:szCs w:val="18"/>
                <w:lang w:val="en-GB"/>
              </w:rPr>
              <w:t>05</w:t>
            </w:r>
            <w:r w:rsidRPr="00FB7D0C">
              <w:rPr>
                <w:sz w:val="18"/>
                <w:szCs w:val="18"/>
                <w:lang w:val="en-GB"/>
              </w:rPr>
              <w:t>-1.3</w:t>
            </w:r>
            <w:r w:rsidR="00D73BE3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491AB07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8</w:t>
            </w:r>
          </w:p>
          <w:p w14:paraId="48E900F3" w14:textId="4D6C8B6F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6-1.32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2DD642F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0FD4E683" w14:textId="1A68D6F5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D73BE3" w:rsidRPr="00FB7D0C">
              <w:rPr>
                <w:sz w:val="18"/>
                <w:szCs w:val="18"/>
                <w:lang w:val="en-GB"/>
              </w:rPr>
              <w:t>57</w:t>
            </w:r>
          </w:p>
          <w:p w14:paraId="759BFA11" w14:textId="29E6688C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</w:t>
            </w:r>
            <w:r w:rsidR="00D73BE3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0.9</w:t>
            </w:r>
            <w:r w:rsidR="00D73BE3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7BD54D24" w14:textId="6B4684C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</w:t>
            </w:r>
            <w:r w:rsidR="00D73BE3" w:rsidRPr="00FB7D0C">
              <w:rPr>
                <w:sz w:val="18"/>
                <w:szCs w:val="18"/>
                <w:lang w:val="en-GB"/>
              </w:rPr>
              <w:t>5</w:t>
            </w:r>
          </w:p>
          <w:p w14:paraId="40FD5EBB" w14:textId="3B04BD6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</w:t>
            </w:r>
            <w:r w:rsidR="00D73BE3" w:rsidRPr="00FB7D0C">
              <w:rPr>
                <w:sz w:val="18"/>
                <w:szCs w:val="18"/>
                <w:lang w:val="en-GB"/>
              </w:rPr>
              <w:t>4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D73BE3" w:rsidRPr="00FB7D0C">
              <w:rPr>
                <w:sz w:val="18"/>
                <w:szCs w:val="18"/>
                <w:lang w:val="en-GB"/>
              </w:rPr>
              <w:t>8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749F04D2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5</w:t>
            </w:r>
          </w:p>
          <w:p w14:paraId="53280120" w14:textId="6139D74F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4-0.89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0C0169F" w14:textId="7B07947E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D73BE3" w:rsidRPr="00FB7D0C">
              <w:rPr>
                <w:sz w:val="18"/>
                <w:szCs w:val="18"/>
                <w:lang w:val="en-GB"/>
              </w:rPr>
              <w:t>17</w:t>
            </w:r>
          </w:p>
          <w:p w14:paraId="24309E1E" w14:textId="4900B670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D73BE3" w:rsidRPr="00FB7D0C">
              <w:rPr>
                <w:sz w:val="18"/>
                <w:szCs w:val="18"/>
                <w:lang w:val="en-GB"/>
              </w:rPr>
              <w:t>07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D73BE3" w:rsidRPr="00FB7D0C">
              <w:rPr>
                <w:sz w:val="18"/>
                <w:szCs w:val="18"/>
                <w:lang w:val="en-GB"/>
              </w:rPr>
              <w:t>29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782E9BE5" w14:textId="770EABE4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</w:t>
            </w:r>
            <w:r w:rsidR="00D73BE3" w:rsidRPr="00FB7D0C">
              <w:rPr>
                <w:sz w:val="18"/>
                <w:szCs w:val="18"/>
                <w:lang w:val="en-GB"/>
              </w:rPr>
              <w:t>0</w:t>
            </w:r>
          </w:p>
          <w:p w14:paraId="2F1F8678" w14:textId="69100A2E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D73BE3" w:rsidRPr="00FB7D0C">
              <w:rPr>
                <w:sz w:val="18"/>
                <w:szCs w:val="18"/>
                <w:lang w:val="en-GB"/>
              </w:rPr>
              <w:t>09</w:t>
            </w:r>
            <w:r w:rsidRPr="00FB7D0C">
              <w:rPr>
                <w:sz w:val="18"/>
                <w:szCs w:val="18"/>
                <w:lang w:val="en-GB"/>
              </w:rPr>
              <w:t>-1.3</w:t>
            </w:r>
            <w:r w:rsidR="00D73BE3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7816CEBF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0</w:t>
            </w:r>
          </w:p>
          <w:p w14:paraId="6776812F" w14:textId="1C531DBE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9-1.32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846CEE0" w14:textId="0EF24762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D73BE3" w:rsidRPr="00FB7D0C">
              <w:rPr>
                <w:sz w:val="18"/>
                <w:szCs w:val="18"/>
                <w:lang w:val="en-GB"/>
              </w:rPr>
              <w:t>74</w:t>
            </w:r>
          </w:p>
          <w:p w14:paraId="5F7B494E" w14:textId="1241831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D73BE3" w:rsidRPr="00FB7D0C">
              <w:rPr>
                <w:sz w:val="18"/>
                <w:szCs w:val="18"/>
                <w:lang w:val="en-GB"/>
              </w:rPr>
              <w:t>66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D73BE3" w:rsidRPr="00FB7D0C">
              <w:rPr>
                <w:sz w:val="18"/>
                <w:szCs w:val="18"/>
                <w:lang w:val="en-GB"/>
              </w:rPr>
              <w:t>8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7B81EB0" w14:textId="01967E5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D73BE3" w:rsidRPr="00FB7D0C">
              <w:rPr>
                <w:sz w:val="18"/>
                <w:szCs w:val="18"/>
                <w:lang w:val="en-GB"/>
              </w:rPr>
              <w:t>73</w:t>
            </w:r>
          </w:p>
          <w:p w14:paraId="0D7E0841" w14:textId="3AC2FC3D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D73BE3" w:rsidRPr="00FB7D0C">
              <w:rPr>
                <w:sz w:val="18"/>
                <w:szCs w:val="18"/>
                <w:lang w:val="en-GB"/>
              </w:rPr>
              <w:t>65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D73BE3" w:rsidRPr="00FB7D0C">
              <w:rPr>
                <w:sz w:val="18"/>
                <w:szCs w:val="18"/>
                <w:lang w:val="en-GB"/>
              </w:rPr>
              <w:t>8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1E56A5E" w14:textId="77777777" w:rsidR="00945FD6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74</w:t>
            </w:r>
          </w:p>
          <w:p w14:paraId="370F4F93" w14:textId="79A721C9" w:rsidR="00D73BE3" w:rsidRPr="00FB7D0C" w:rsidRDefault="00D73BE3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6-0.82]</w:t>
            </w:r>
          </w:p>
        </w:tc>
      </w:tr>
      <w:tr w:rsidR="00FB7D0C" w:rsidRPr="00FB7D0C" w14:paraId="06ED71C8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BE1F2D2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62D274C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4D49739D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# OR [99% CI]</w:t>
            </w: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5E5222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25D17E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869CC10" w14:textId="29980DCE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</w:p>
          <w:p w14:paraId="2DC63391" w14:textId="48FAFF93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B96F51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1.0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27B50C88" w14:textId="474FD413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</w:p>
          <w:p w14:paraId="67AE827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5-1.00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CD0E16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4633CA0" w14:textId="7EF901A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</w:t>
            </w:r>
            <w:r w:rsidR="00B96F51" w:rsidRPr="00FB7D0C">
              <w:rPr>
                <w:sz w:val="18"/>
                <w:szCs w:val="18"/>
                <w:lang w:val="en-GB"/>
              </w:rPr>
              <w:t>8</w:t>
            </w:r>
          </w:p>
          <w:p w14:paraId="4E199FAA" w14:textId="6032F59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28-2.2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80F18EB" w14:textId="602969C9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7</w:t>
            </w:r>
            <w:r w:rsidR="00B96F51" w:rsidRPr="00FB7D0C">
              <w:rPr>
                <w:sz w:val="18"/>
                <w:szCs w:val="18"/>
                <w:lang w:val="en-GB"/>
              </w:rPr>
              <w:t>6</w:t>
            </w:r>
          </w:p>
          <w:p w14:paraId="063BD940" w14:textId="3BD0218B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</w:t>
            </w:r>
            <w:r w:rsidR="00B96F51" w:rsidRPr="00FB7D0C">
              <w:rPr>
                <w:sz w:val="18"/>
                <w:szCs w:val="18"/>
                <w:lang w:val="en-GB"/>
              </w:rPr>
              <w:t>4</w:t>
            </w:r>
            <w:r w:rsidRPr="00FB7D0C">
              <w:rPr>
                <w:sz w:val="18"/>
                <w:szCs w:val="18"/>
                <w:lang w:val="en-GB"/>
              </w:rPr>
              <w:t>-2.3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10A129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A78EAE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1</w:t>
            </w:r>
          </w:p>
          <w:p w14:paraId="4BD7650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0-1.14]</w:t>
            </w:r>
          </w:p>
          <w:p w14:paraId="214C56C0" w14:textId="331C1D7C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</w:t>
            </w:r>
            <w:r w:rsidR="00B96F51" w:rsidRPr="00FB7D0C">
              <w:rPr>
                <w:sz w:val="18"/>
                <w:szCs w:val="18"/>
                <w:lang w:val="en-GB"/>
              </w:rPr>
              <w:t>8</w:t>
            </w:r>
          </w:p>
          <w:p w14:paraId="08A8D1FB" w14:textId="3599648C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  <w:r w:rsidRPr="00FB7D0C">
              <w:rPr>
                <w:sz w:val="18"/>
                <w:szCs w:val="18"/>
                <w:lang w:val="en-GB"/>
              </w:rPr>
              <w:t>-1.1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F8C2F9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1</w:t>
            </w:r>
          </w:p>
          <w:p w14:paraId="5009E661" w14:textId="298675D1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8-1.2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26D7F81F" w14:textId="236CF27D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B96F51" w:rsidRPr="00FB7D0C">
              <w:rPr>
                <w:sz w:val="18"/>
                <w:szCs w:val="18"/>
                <w:lang w:val="en-GB"/>
              </w:rPr>
              <w:t>11</w:t>
            </w:r>
          </w:p>
          <w:p w14:paraId="465691C8" w14:textId="6D39261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</w:t>
            </w:r>
            <w:r w:rsidR="00B96F51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-1.2</w:t>
            </w:r>
            <w:r w:rsidR="00B96F51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02237B4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63E040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42E40B7" w14:textId="304EA69D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</w:t>
            </w:r>
            <w:r w:rsidR="00B96F51" w:rsidRPr="00FB7D0C">
              <w:rPr>
                <w:sz w:val="18"/>
                <w:szCs w:val="18"/>
                <w:lang w:val="en-GB"/>
              </w:rPr>
              <w:t>4</w:t>
            </w:r>
          </w:p>
          <w:p w14:paraId="6D757CB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4-0.87]</w:t>
            </w:r>
          </w:p>
          <w:p w14:paraId="4F3EDA04" w14:textId="1C172D62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</w:t>
            </w:r>
            <w:r w:rsidR="00B96F51" w:rsidRPr="00FB7D0C">
              <w:rPr>
                <w:sz w:val="18"/>
                <w:szCs w:val="18"/>
                <w:lang w:val="en-GB"/>
              </w:rPr>
              <w:t>2</w:t>
            </w:r>
          </w:p>
          <w:p w14:paraId="393E9B41" w14:textId="0FD3ED3F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</w:t>
            </w:r>
            <w:r w:rsidR="00B96F51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-0.8</w:t>
            </w:r>
            <w:r w:rsidR="00B96F51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31D6D14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926466A" w14:textId="324D631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B96F51" w:rsidRPr="00FB7D0C">
              <w:rPr>
                <w:sz w:val="18"/>
                <w:szCs w:val="18"/>
                <w:lang w:val="en-GB"/>
              </w:rPr>
              <w:t>2</w:t>
            </w:r>
          </w:p>
          <w:p w14:paraId="6C6812E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0-1.24]</w:t>
            </w:r>
          </w:p>
          <w:p w14:paraId="6FA9B27B" w14:textId="74B8E97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B96F51" w:rsidRPr="00FB7D0C">
              <w:rPr>
                <w:sz w:val="18"/>
                <w:szCs w:val="18"/>
                <w:lang w:val="en-GB"/>
              </w:rPr>
              <w:t>4</w:t>
            </w:r>
          </w:p>
          <w:p w14:paraId="5C310A0C" w14:textId="02E7951F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</w:t>
            </w:r>
            <w:r w:rsidR="00B96F51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-1.2</w:t>
            </w:r>
            <w:r w:rsidR="00B96F51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605B67D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DAAA7A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6A248DF2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E32B22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9E9CB0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91F8ABC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$ OR [99% CI]</w:t>
            </w:r>
          </w:p>
          <w:p w14:paraId="4A1A4668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D0BE43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C3EE30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3995818" w14:textId="6CA378A1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</w:t>
            </w:r>
            <w:r w:rsidR="00B96F51" w:rsidRPr="00FB7D0C">
              <w:rPr>
                <w:sz w:val="18"/>
                <w:szCs w:val="18"/>
                <w:lang w:val="en-GB"/>
              </w:rPr>
              <w:t>7</w:t>
            </w:r>
          </w:p>
          <w:p w14:paraId="7CD5599F" w14:textId="385B4611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-1.0</w:t>
            </w:r>
            <w:r w:rsidR="00B96F51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FDC1EDA" w14:textId="637EB008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9</w:t>
            </w:r>
            <w:r w:rsidR="001741E5" w:rsidRPr="00FB7D0C">
              <w:rPr>
                <w:sz w:val="18"/>
                <w:szCs w:val="18"/>
                <w:lang w:val="en-GB"/>
              </w:rPr>
              <w:t>1</w:t>
            </w:r>
          </w:p>
          <w:p w14:paraId="5A984EDC" w14:textId="02F72C5B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1741E5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1741E5" w:rsidRPr="00FB7D0C">
              <w:rPr>
                <w:sz w:val="18"/>
                <w:szCs w:val="18"/>
                <w:lang w:val="en-GB"/>
              </w:rPr>
              <w:t>06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0163A9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FD1B50E" w14:textId="5A7783AD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B96F51" w:rsidRPr="00FB7D0C">
              <w:rPr>
                <w:sz w:val="18"/>
                <w:szCs w:val="18"/>
                <w:lang w:val="en-GB"/>
              </w:rPr>
              <w:t>69</w:t>
            </w:r>
          </w:p>
          <w:p w14:paraId="7B1B8E88" w14:textId="3DF5C75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B96F51" w:rsidRPr="00FB7D0C">
              <w:rPr>
                <w:sz w:val="18"/>
                <w:szCs w:val="18"/>
                <w:lang w:val="en-GB"/>
              </w:rPr>
              <w:t>29</w:t>
            </w:r>
            <w:r w:rsidRPr="00FB7D0C">
              <w:rPr>
                <w:sz w:val="18"/>
                <w:szCs w:val="18"/>
                <w:lang w:val="en-GB"/>
              </w:rPr>
              <w:t>-2.2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6B37FD4D" w14:textId="1574A8C8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1741E5" w:rsidRPr="00FB7D0C">
              <w:rPr>
                <w:sz w:val="18"/>
                <w:szCs w:val="18"/>
                <w:lang w:val="en-GB"/>
              </w:rPr>
              <w:t>68</w:t>
            </w:r>
          </w:p>
          <w:p w14:paraId="5DFD6397" w14:textId="437FB669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1741E5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8-2.</w:t>
            </w:r>
            <w:r w:rsidR="001741E5" w:rsidRPr="00FB7D0C">
              <w:rPr>
                <w:sz w:val="18"/>
                <w:szCs w:val="18"/>
                <w:lang w:val="en-GB"/>
              </w:rPr>
              <w:t>2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CE271F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63C0AD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77E33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A53C4F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AB7FC7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F5C442F" w14:textId="57C6660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B96F51" w:rsidRPr="00FB7D0C">
              <w:rPr>
                <w:sz w:val="18"/>
                <w:szCs w:val="18"/>
                <w:lang w:val="en-GB"/>
              </w:rPr>
              <w:t>1</w:t>
            </w:r>
          </w:p>
          <w:p w14:paraId="01B07D58" w14:textId="213C4563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7-1.</w:t>
            </w:r>
            <w:r w:rsidR="00B96F51" w:rsidRPr="00FB7D0C">
              <w:rPr>
                <w:sz w:val="18"/>
                <w:szCs w:val="18"/>
                <w:lang w:val="en-GB"/>
              </w:rPr>
              <w:t>28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6AC54A45" w14:textId="461A136D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</w:t>
            </w:r>
            <w:r w:rsidR="001741E5" w:rsidRPr="00FB7D0C">
              <w:rPr>
                <w:sz w:val="18"/>
                <w:szCs w:val="18"/>
                <w:lang w:val="en-GB"/>
              </w:rPr>
              <w:t>3</w:t>
            </w:r>
          </w:p>
          <w:p w14:paraId="2DBF26D7" w14:textId="06C26AF1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</w:t>
            </w:r>
            <w:r w:rsidR="001741E5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-1.3</w:t>
            </w:r>
            <w:r w:rsidR="001741E5" w:rsidRPr="00FB7D0C">
              <w:rPr>
                <w:sz w:val="18"/>
                <w:szCs w:val="18"/>
                <w:lang w:val="en-GB"/>
              </w:rPr>
              <w:t>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941D48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D842C3F" w14:textId="21779C05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</w:p>
          <w:p w14:paraId="22A22C81" w14:textId="7B82790A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-0.8</w:t>
            </w:r>
            <w:r w:rsidR="00B96F51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42920C82" w14:textId="2A9CA3DA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</w:t>
            </w:r>
            <w:r w:rsidR="001741E5" w:rsidRPr="00FB7D0C">
              <w:rPr>
                <w:sz w:val="18"/>
                <w:szCs w:val="18"/>
                <w:lang w:val="en-GB"/>
              </w:rPr>
              <w:t>3</w:t>
            </w:r>
          </w:p>
          <w:p w14:paraId="77F6A12D" w14:textId="6E7B270C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4-0.8</w:t>
            </w:r>
            <w:r w:rsidR="001741E5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F0395E3" w14:textId="77777777" w:rsidR="00945FD6" w:rsidRPr="00FB7D0C" w:rsidRDefault="00B96F51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2</w:t>
            </w:r>
          </w:p>
          <w:p w14:paraId="3B15C615" w14:textId="0595F59E" w:rsidR="00B96F51" w:rsidRPr="00FB7D0C" w:rsidRDefault="00B96F51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8-1.27]</w:t>
            </w:r>
          </w:p>
          <w:p w14:paraId="64FC646B" w14:textId="36BDB3F1" w:rsidR="001741E5" w:rsidRPr="00FB7D0C" w:rsidRDefault="001741E5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0</w:t>
            </w:r>
          </w:p>
          <w:p w14:paraId="26ACF028" w14:textId="28FDE5F5" w:rsidR="001741E5" w:rsidRPr="00FB7D0C" w:rsidRDefault="001741E5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6-1.26]</w:t>
            </w:r>
          </w:p>
          <w:p w14:paraId="4B924644" w14:textId="4CF3ABE1" w:rsidR="00B96F51" w:rsidRPr="00FB7D0C" w:rsidRDefault="00B96F51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59E6F6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4CD40888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7665A5A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CA4F59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F6E0229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^ OR [99% CI]</w:t>
            </w:r>
          </w:p>
          <w:p w14:paraId="76912AF9" w14:textId="3C733079" w:rsidR="00945FD6" w:rsidRPr="00FB7D0C" w:rsidRDefault="00945FD6" w:rsidP="00C21A78">
            <w:pPr>
              <w:spacing w:after="0" w:line="240" w:lineRule="auto"/>
              <w:rPr>
                <w:b w:val="0"/>
                <w:i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A2A8D3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0D77588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68B468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81E421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5BDA9FB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6D2EC34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606DF7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0B80CE2" w14:textId="5309B7E0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</w:t>
            </w:r>
            <w:r w:rsidR="001741E5" w:rsidRPr="00FB7D0C">
              <w:rPr>
                <w:sz w:val="18"/>
                <w:szCs w:val="18"/>
                <w:lang w:val="en-GB"/>
              </w:rPr>
              <w:t>6</w:t>
            </w:r>
          </w:p>
          <w:p w14:paraId="6FD3117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5-1.53]</w:t>
            </w:r>
          </w:p>
          <w:p w14:paraId="0F51FA7E" w14:textId="1240A5C2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552C86" w:rsidRPr="00FB7D0C">
              <w:rPr>
                <w:sz w:val="18"/>
                <w:szCs w:val="18"/>
                <w:lang w:val="en-GB"/>
              </w:rPr>
              <w:t>29</w:t>
            </w:r>
          </w:p>
          <w:p w14:paraId="57037BC7" w14:textId="57E222AB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</w:t>
            </w:r>
            <w:r w:rsidR="00552C86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1.5</w:t>
            </w:r>
            <w:r w:rsidR="00552C86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BB0707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7AD8342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62</w:t>
            </w:r>
          </w:p>
          <w:p w14:paraId="5356176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43-0.90]</w:t>
            </w:r>
          </w:p>
          <w:p w14:paraId="28CCDD0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8</w:t>
            </w:r>
          </w:p>
          <w:p w14:paraId="5649279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40-0.85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F81C7D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7</w:t>
            </w:r>
          </w:p>
          <w:p w14:paraId="40DB7A96" w14:textId="4602C3FD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</w:t>
            </w:r>
            <w:r w:rsidR="001741E5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1.53]</w:t>
            </w:r>
          </w:p>
          <w:p w14:paraId="3EFAA848" w14:textId="02F8B151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3</w:t>
            </w:r>
            <w:r w:rsidR="00552C86" w:rsidRPr="00FB7D0C">
              <w:rPr>
                <w:sz w:val="18"/>
                <w:szCs w:val="18"/>
                <w:lang w:val="en-GB"/>
              </w:rPr>
              <w:t>3</w:t>
            </w:r>
          </w:p>
          <w:p w14:paraId="31169931" w14:textId="3275B12E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552C86" w:rsidRPr="00FB7D0C">
              <w:rPr>
                <w:sz w:val="18"/>
                <w:szCs w:val="18"/>
                <w:lang w:val="en-GB"/>
              </w:rPr>
              <w:t>10</w:t>
            </w:r>
            <w:r w:rsidRPr="00FB7D0C">
              <w:rPr>
                <w:sz w:val="18"/>
                <w:szCs w:val="18"/>
                <w:lang w:val="en-GB"/>
              </w:rPr>
              <w:t>-1.</w:t>
            </w:r>
            <w:r w:rsidR="00552C86" w:rsidRPr="00FB7D0C">
              <w:rPr>
                <w:sz w:val="18"/>
                <w:szCs w:val="18"/>
                <w:lang w:val="en-GB"/>
              </w:rPr>
              <w:t>60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AFFA7C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20C4AFFD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95B3D7" w:themeColor="accent1" w:themeTint="99"/>
            </w:tcBorders>
          </w:tcPr>
          <w:p w14:paraId="7D582CAF" w14:textId="77777777" w:rsidR="00945FD6" w:rsidRPr="00FB7D0C" w:rsidRDefault="00945FD6" w:rsidP="00C21A78">
            <w:pPr>
              <w:spacing w:after="0" w:line="240" w:lineRule="auto"/>
              <w:rPr>
                <w:bCs w:val="0"/>
                <w:i/>
                <w:sz w:val="18"/>
                <w:lang w:val="en-GB"/>
              </w:rPr>
            </w:pPr>
            <w:r w:rsidRPr="00FB7D0C">
              <w:rPr>
                <w:bCs w:val="0"/>
                <w:sz w:val="18"/>
                <w:lang w:val="en-GB"/>
              </w:rPr>
              <w:lastRenderedPageBreak/>
              <w:t xml:space="preserve">Postpartum haemorrhage </w:t>
            </w:r>
            <w:r w:rsidRPr="00FB7D0C">
              <w:rPr>
                <w:rFonts w:cs="Calibri"/>
                <w:bCs w:val="0"/>
                <w:sz w:val="18"/>
                <w:lang w:val="en-GB"/>
              </w:rPr>
              <w:t>≥</w:t>
            </w:r>
            <w:r w:rsidRPr="00FB7D0C">
              <w:rPr>
                <w:bCs w:val="0"/>
                <w:sz w:val="18"/>
                <w:lang w:val="en-GB"/>
              </w:rPr>
              <w:t>1000 ml</w:t>
            </w:r>
          </w:p>
          <w:p w14:paraId="3AB72944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1FB6DA91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bottom w:val="single" w:sz="4" w:space="0" w:color="95B3D7" w:themeColor="accent1" w:themeTint="99"/>
            </w:tcBorders>
          </w:tcPr>
          <w:p w14:paraId="44EB9D6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  <w:p w14:paraId="1E016EA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37FDC88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  <w:p w14:paraId="1E033CD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7D429EE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  <w:p w14:paraId="7FD6319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5738966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</w:p>
          <w:p w14:paraId="30EF3B6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64C6783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CFDDC3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2.03 </w:t>
            </w:r>
          </w:p>
          <w:p w14:paraId="21F64A2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9-2.43]</w:t>
            </w:r>
          </w:p>
          <w:p w14:paraId="0088878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10C3FE1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9F78D1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38ECEE2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4785BC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2.46 </w:t>
            </w:r>
          </w:p>
          <w:p w14:paraId="4864C6F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2.18-2.77]</w:t>
            </w:r>
          </w:p>
          <w:p w14:paraId="5D30DE7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36D48AE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2E16E7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6D5703E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E3D6B6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47 </w:t>
            </w:r>
          </w:p>
          <w:p w14:paraId="554DB74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41-0.54]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217C80A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0611F9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43 </w:t>
            </w:r>
          </w:p>
          <w:p w14:paraId="6905231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1-0.58]</w:t>
            </w:r>
          </w:p>
          <w:p w14:paraId="0521122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60C1933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D38ADC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single" w:sz="4" w:space="0" w:color="95B3D7" w:themeColor="accent1" w:themeTint="99"/>
            </w:tcBorders>
          </w:tcPr>
          <w:p w14:paraId="026F38C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FE21EC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59A17C7C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4A03D93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026700E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4996E5C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* OR [99% CI]</w:t>
            </w:r>
          </w:p>
          <w:p w14:paraId="4D2BA939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1F07CC78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# OR [99% CI]</w:t>
            </w:r>
          </w:p>
          <w:p w14:paraId="093BEC7E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</w:p>
          <w:p w14:paraId="5AEC4988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</w:t>
            </w:r>
            <w:r w:rsidRPr="00FB7D0C">
              <w:rPr>
                <w:rFonts w:cs="Calibri"/>
                <w:b w:val="0"/>
                <w:bCs w:val="0"/>
                <w:sz w:val="18"/>
                <w:vertAlign w:val="superscript"/>
                <w:lang w:val="en-US"/>
              </w:rPr>
              <w:t>@</w:t>
            </w: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 xml:space="preserve"> OR [99% CI]</w:t>
            </w:r>
          </w:p>
          <w:p w14:paraId="35CDC33E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1C7FD6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0508CF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0D3CBCF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E2941E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FD1A79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58 </w:t>
            </w:r>
          </w:p>
          <w:p w14:paraId="6917049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0-1.91]</w:t>
            </w:r>
          </w:p>
          <w:p w14:paraId="3317688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3</w:t>
            </w:r>
          </w:p>
          <w:p w14:paraId="2410BBF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5-1.97]</w:t>
            </w:r>
          </w:p>
          <w:p w14:paraId="31078E7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49</w:t>
            </w:r>
          </w:p>
          <w:p w14:paraId="09F0D9E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23-1.80]</w:t>
            </w:r>
          </w:p>
          <w:p w14:paraId="77E50E2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50</w:t>
            </w:r>
          </w:p>
          <w:p w14:paraId="295C925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24-1.82]</w:t>
            </w:r>
          </w:p>
          <w:p w14:paraId="5F67A31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25E7C69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7BACC5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91</w:t>
            </w:r>
          </w:p>
          <w:p w14:paraId="643E5A5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4-2.23]</w:t>
            </w:r>
          </w:p>
          <w:p w14:paraId="471C4D3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88</w:t>
            </w:r>
          </w:p>
          <w:p w14:paraId="23CB04C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1-2.19]</w:t>
            </w:r>
          </w:p>
          <w:p w14:paraId="3E824EC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95</w:t>
            </w:r>
          </w:p>
          <w:p w14:paraId="2815335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7-2.27]</w:t>
            </w:r>
          </w:p>
          <w:p w14:paraId="50602F0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88</w:t>
            </w:r>
          </w:p>
          <w:p w14:paraId="14FA15B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1-2.19]</w:t>
            </w:r>
          </w:p>
          <w:p w14:paraId="5920AB7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555F73E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9ED9C0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B87030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33</w:t>
            </w:r>
          </w:p>
          <w:p w14:paraId="458CA2A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25-0.44]</w:t>
            </w:r>
          </w:p>
          <w:p w14:paraId="3F498CF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33</w:t>
            </w:r>
          </w:p>
          <w:p w14:paraId="03B253A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25-0.43]</w:t>
            </w:r>
          </w:p>
          <w:p w14:paraId="6B3EDDD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34</w:t>
            </w:r>
          </w:p>
          <w:p w14:paraId="65D079B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26-0.46]</w:t>
            </w:r>
          </w:p>
          <w:p w14:paraId="09DA0C6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35</w:t>
            </w:r>
          </w:p>
          <w:p w14:paraId="0D1B1B6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27-0.47]</w:t>
            </w:r>
          </w:p>
          <w:p w14:paraId="63F7BAB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1C2554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074E15A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3744FE33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331929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3FD07F45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3CAF558E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$ OR [99% CI]</w:t>
            </w:r>
          </w:p>
          <w:p w14:paraId="2D71FA1C" w14:textId="77777777" w:rsidR="00945FD6" w:rsidRPr="00FB7D0C" w:rsidRDefault="00945FD6" w:rsidP="00C21A78">
            <w:pPr>
              <w:spacing w:after="0" w:line="240" w:lineRule="auto"/>
              <w:rPr>
                <w:b w:val="0"/>
                <w:i/>
                <w:sz w:val="18"/>
                <w:lang w:val="en-GB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894CFA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FEE039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90CA93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5C4C2B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GB"/>
              </w:rPr>
            </w:pPr>
            <w:r w:rsidRPr="00FB7D0C">
              <w:rPr>
                <w:b/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86F3D4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2.18</w:t>
            </w:r>
          </w:p>
          <w:p w14:paraId="7E8F83D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74-2.73]</w:t>
            </w:r>
          </w:p>
          <w:p w14:paraId="62C0E8C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2.08</w:t>
            </w:r>
          </w:p>
          <w:p w14:paraId="1DAE094F" w14:textId="74AA9D8C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</w:t>
            </w:r>
            <w:r w:rsidR="001741E5" w:rsidRPr="00FB7D0C">
              <w:rPr>
                <w:sz w:val="18"/>
                <w:szCs w:val="18"/>
                <w:lang w:val="en-GB"/>
              </w:rPr>
              <w:t>5</w:t>
            </w:r>
            <w:r w:rsidRPr="00FB7D0C">
              <w:rPr>
                <w:sz w:val="18"/>
                <w:szCs w:val="18"/>
                <w:lang w:val="en-GB"/>
              </w:rPr>
              <w:t>-2.6</w:t>
            </w:r>
            <w:r w:rsidR="001741E5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8A7E35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BC9003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91AB4C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096B60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0D1DBB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DE61B7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46</w:t>
            </w:r>
          </w:p>
          <w:p w14:paraId="5FB9BD3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7-0.57]</w:t>
            </w:r>
          </w:p>
          <w:p w14:paraId="739BC36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48</w:t>
            </w:r>
          </w:p>
          <w:p w14:paraId="39A47F5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38-0.61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6B61188" w14:textId="191059D2" w:rsidR="00945FD6" w:rsidRPr="00FB7D0C" w:rsidRDefault="00B96F51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1CB81F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455ABD3C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CD8C9D5" w14:textId="77777777" w:rsidR="00945FD6" w:rsidRPr="00FB7D0C" w:rsidRDefault="00945FD6" w:rsidP="00C21A78">
            <w:pPr>
              <w:spacing w:after="0" w:line="240" w:lineRule="auto"/>
              <w:rPr>
                <w:bCs w:val="0"/>
                <w:i/>
                <w:sz w:val="18"/>
                <w:lang w:val="en-GB"/>
              </w:rPr>
            </w:pPr>
            <w:r w:rsidRPr="00FB7D0C">
              <w:rPr>
                <w:bCs w:val="0"/>
                <w:sz w:val="18"/>
                <w:lang w:val="en-GB"/>
              </w:rPr>
              <w:t>Obstetric anal sphincter injury in vaginal births</w:t>
            </w:r>
          </w:p>
          <w:p w14:paraId="53C3F26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b w:val="0"/>
                <w:sz w:val="18"/>
                <w:lang w:val="en-GB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1F3652C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212401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50 </w:t>
            </w:r>
          </w:p>
          <w:p w14:paraId="1132454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45-0.56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0982C6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78EC4F1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0</w:t>
            </w:r>
          </w:p>
          <w:p w14:paraId="1CA255B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51-1.69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1ABED77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65C105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89 </w:t>
            </w:r>
          </w:p>
          <w:p w14:paraId="34EB06D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1-0.96]</w:t>
            </w:r>
          </w:p>
          <w:p w14:paraId="3771180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08B4974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131CF9A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72 </w:t>
            </w:r>
          </w:p>
          <w:p w14:paraId="59A25A9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60-1.84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447AA51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01CCA8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71 </w:t>
            </w:r>
          </w:p>
          <w:p w14:paraId="5B91C4E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8-2.10]</w:t>
            </w:r>
          </w:p>
          <w:p w14:paraId="023CA0E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AF65BF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08340C7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04 </w:t>
            </w:r>
          </w:p>
          <w:p w14:paraId="4FCE54D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6-1.23]</w:t>
            </w:r>
          </w:p>
          <w:p w14:paraId="3999BDB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A1091E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8BA95D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1.24 </w:t>
            </w:r>
          </w:p>
          <w:p w14:paraId="391294F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17-1.30]</w:t>
            </w:r>
          </w:p>
          <w:p w14:paraId="18EAD03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0342455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06BDEE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552D66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5F8FF4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67 </w:t>
            </w:r>
          </w:p>
          <w:p w14:paraId="2C65D49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9-0.75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59991BC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1CBEF0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679E70F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460396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 xml:space="preserve">0.56 </w:t>
            </w:r>
          </w:p>
          <w:p w14:paraId="3A87DCF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4-0.58]</w:t>
            </w:r>
          </w:p>
          <w:p w14:paraId="0933FB4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single" w:sz="4" w:space="0" w:color="95B3D7" w:themeColor="accent1" w:themeTint="99"/>
            </w:tcBorders>
            <w:shd w:val="clear" w:color="auto" w:fill="DBE5F1" w:themeFill="accent1" w:themeFillTint="33"/>
          </w:tcPr>
          <w:p w14:paraId="2A3C3BB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63CCDD82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3C547A7B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51A8E0C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6C847B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6C74EE48" w14:textId="77777777" w:rsidR="00945FD6" w:rsidRPr="00FB7D0C" w:rsidRDefault="00945FD6" w:rsidP="00C21A78">
            <w:pPr>
              <w:spacing w:after="0" w:line="240" w:lineRule="auto"/>
              <w:rPr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* OR [99% CI]</w:t>
            </w:r>
          </w:p>
        </w:tc>
        <w:tc>
          <w:tcPr>
            <w:tcW w:w="1024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5CE62B1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050F7FE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3EAA680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7</w:t>
            </w:r>
          </w:p>
          <w:p w14:paraId="2A65CDB4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0-0.95]</w:t>
            </w:r>
          </w:p>
          <w:p w14:paraId="1E91413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4</w:t>
            </w:r>
          </w:p>
          <w:p w14:paraId="457FB81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8-0.92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4FC7284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2660C2F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8</w:t>
            </w:r>
          </w:p>
          <w:p w14:paraId="69239C9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9-2.02]</w:t>
            </w:r>
          </w:p>
          <w:p w14:paraId="163C706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77</w:t>
            </w:r>
          </w:p>
          <w:p w14:paraId="27B0134E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47-2.15]</w:t>
            </w:r>
          </w:p>
          <w:p w14:paraId="28E1578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7E8893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3</w:t>
            </w:r>
          </w:p>
          <w:p w14:paraId="5EE62B9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4-1.11]</w:t>
            </w:r>
          </w:p>
          <w:p w14:paraId="3F23742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1</w:t>
            </w:r>
          </w:p>
          <w:p w14:paraId="4E2B173D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3-1.10]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62765A9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2</w:t>
            </w:r>
          </w:p>
          <w:p w14:paraId="1073F0D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14-1.30]</w:t>
            </w:r>
          </w:p>
          <w:p w14:paraId="4AEA556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0</w:t>
            </w:r>
          </w:p>
          <w:p w14:paraId="1ADAEAD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3-1.17]</w:t>
            </w:r>
          </w:p>
          <w:p w14:paraId="5B71250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1EA7853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1BAD935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CFAA26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6635714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5</w:t>
            </w:r>
          </w:p>
          <w:p w14:paraId="2B46C60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2-0.58]</w:t>
            </w:r>
          </w:p>
          <w:p w14:paraId="55278DE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60</w:t>
            </w:r>
          </w:p>
          <w:p w14:paraId="697A9EF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7-0.63]</w:t>
            </w:r>
          </w:p>
          <w:p w14:paraId="20316CB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bottom w:val="dotted" w:sz="4" w:space="0" w:color="95B3D7" w:themeColor="accent1" w:themeTint="99"/>
            </w:tcBorders>
            <w:shd w:val="clear" w:color="auto" w:fill="FCFDFE"/>
          </w:tcPr>
          <w:p w14:paraId="232422B7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7550C904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FEB9CC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5CEA1478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1B2036CF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# OR [99% CI]</w:t>
            </w:r>
          </w:p>
          <w:p w14:paraId="3DE3564D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5729D2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904424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36E83F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8</w:t>
            </w:r>
          </w:p>
          <w:p w14:paraId="61C9781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0-0.96]</w:t>
            </w:r>
          </w:p>
          <w:p w14:paraId="0910F0A3" w14:textId="45610FD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</w:t>
            </w:r>
            <w:r w:rsidR="0084257E" w:rsidRPr="00FB7D0C">
              <w:rPr>
                <w:sz w:val="18"/>
                <w:szCs w:val="18"/>
                <w:lang w:val="en-GB"/>
              </w:rPr>
              <w:t>3</w:t>
            </w:r>
          </w:p>
          <w:p w14:paraId="69EC4E5E" w14:textId="7FD0AD6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</w:t>
            </w:r>
            <w:r w:rsidR="0084257E" w:rsidRPr="00FB7D0C">
              <w:rPr>
                <w:sz w:val="18"/>
                <w:szCs w:val="18"/>
                <w:lang w:val="en-GB"/>
              </w:rPr>
              <w:t>6</w:t>
            </w:r>
            <w:r w:rsidRPr="00FB7D0C">
              <w:rPr>
                <w:sz w:val="18"/>
                <w:szCs w:val="18"/>
                <w:lang w:val="en-GB"/>
              </w:rPr>
              <w:t>-0.90]</w:t>
            </w:r>
          </w:p>
          <w:p w14:paraId="29874BF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67AC23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E7A60C5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9</w:t>
            </w:r>
          </w:p>
          <w:p w14:paraId="67DF51C3" w14:textId="1948B806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4</w:t>
            </w:r>
            <w:r w:rsidR="0084257E" w:rsidRPr="00FB7D0C">
              <w:rPr>
                <w:sz w:val="18"/>
                <w:szCs w:val="18"/>
                <w:lang w:val="en-GB"/>
              </w:rPr>
              <w:t>1</w:t>
            </w:r>
            <w:r w:rsidRPr="00FB7D0C">
              <w:rPr>
                <w:sz w:val="18"/>
                <w:szCs w:val="18"/>
                <w:lang w:val="en-GB"/>
              </w:rPr>
              <w:t>-2.01]</w:t>
            </w:r>
          </w:p>
          <w:p w14:paraId="7D508AC4" w14:textId="46C5248A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84257E" w:rsidRPr="00FB7D0C">
              <w:rPr>
                <w:sz w:val="18"/>
                <w:szCs w:val="18"/>
                <w:lang w:val="en-GB"/>
              </w:rPr>
              <w:t>70</w:t>
            </w:r>
          </w:p>
          <w:p w14:paraId="15E874BF" w14:textId="54FACEA2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4</w:t>
            </w:r>
            <w:r w:rsidR="0084257E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-2.0</w:t>
            </w:r>
            <w:r w:rsidR="0084257E" w:rsidRPr="00FB7D0C">
              <w:rPr>
                <w:sz w:val="18"/>
                <w:szCs w:val="18"/>
                <w:lang w:val="en-GB"/>
              </w:rPr>
              <w:t>2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11D37A5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7908080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428105D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2</w:t>
            </w:r>
          </w:p>
          <w:p w14:paraId="50089F5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14-1.31]</w:t>
            </w:r>
          </w:p>
          <w:p w14:paraId="75D4D6F7" w14:textId="10D8854B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0</w:t>
            </w:r>
            <w:r w:rsidR="0084257E" w:rsidRPr="00FB7D0C">
              <w:rPr>
                <w:sz w:val="18"/>
                <w:szCs w:val="18"/>
                <w:lang w:val="en-GB"/>
              </w:rPr>
              <w:t>5</w:t>
            </w:r>
          </w:p>
          <w:p w14:paraId="0147BB32" w14:textId="017109CE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9</w:t>
            </w:r>
            <w:r w:rsidR="0084257E" w:rsidRPr="00FB7D0C">
              <w:rPr>
                <w:sz w:val="18"/>
                <w:szCs w:val="18"/>
                <w:lang w:val="en-GB"/>
              </w:rPr>
              <w:t>8</w:t>
            </w:r>
            <w:r w:rsidRPr="00FB7D0C">
              <w:rPr>
                <w:sz w:val="18"/>
                <w:szCs w:val="18"/>
                <w:lang w:val="en-GB"/>
              </w:rPr>
              <w:t>-1.1</w:t>
            </w:r>
            <w:r w:rsidR="0084257E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7E50B3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8EBEA3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3D86006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58C9310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5</w:t>
            </w:r>
          </w:p>
          <w:p w14:paraId="396A9E5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2-0.59]</w:t>
            </w:r>
          </w:p>
          <w:p w14:paraId="4A48CC9D" w14:textId="233206D9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84257E" w:rsidRPr="00FB7D0C">
              <w:rPr>
                <w:sz w:val="18"/>
                <w:szCs w:val="18"/>
                <w:lang w:val="en-GB"/>
              </w:rPr>
              <w:t>68</w:t>
            </w:r>
          </w:p>
          <w:p w14:paraId="65DE838A" w14:textId="444C2FF4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</w:t>
            </w:r>
            <w:r w:rsidR="0084257E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-0.7</w:t>
            </w:r>
            <w:r w:rsidR="0084257E" w:rsidRPr="00FB7D0C">
              <w:rPr>
                <w:sz w:val="18"/>
                <w:szCs w:val="18"/>
                <w:lang w:val="en-GB"/>
              </w:rPr>
              <w:t>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469438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315CA0C7" w14:textId="77777777" w:rsidTr="00C21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73C8E06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2921417D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7BDA32EC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 $ OR [99% CI]</w:t>
            </w:r>
          </w:p>
          <w:p w14:paraId="7CE071C1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4978FA37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GB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4123E89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99FF108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27EE8E82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  <w:p w14:paraId="05DDD976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2AEC3B3E" w14:textId="36D41A4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934FEC" w:rsidRPr="00FB7D0C">
              <w:rPr>
                <w:sz w:val="18"/>
                <w:szCs w:val="18"/>
                <w:lang w:val="en-GB"/>
              </w:rPr>
              <w:t>94</w:t>
            </w:r>
          </w:p>
          <w:p w14:paraId="43A975EA" w14:textId="4DD33912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934FEC" w:rsidRPr="00FB7D0C">
              <w:rPr>
                <w:sz w:val="18"/>
                <w:szCs w:val="18"/>
                <w:lang w:val="en-GB"/>
              </w:rPr>
              <w:t>85</w:t>
            </w:r>
            <w:r w:rsidRPr="00FB7D0C">
              <w:rPr>
                <w:sz w:val="18"/>
                <w:szCs w:val="18"/>
                <w:lang w:val="en-GB"/>
              </w:rPr>
              <w:t>-</w:t>
            </w:r>
            <w:r w:rsidR="00934FEC" w:rsidRPr="00FB7D0C">
              <w:rPr>
                <w:sz w:val="18"/>
                <w:szCs w:val="18"/>
                <w:lang w:val="en-GB"/>
              </w:rPr>
              <w:t>1.03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571D7B48" w14:textId="431C4206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</w:t>
            </w:r>
            <w:r w:rsidR="00934FEC" w:rsidRPr="00FB7D0C">
              <w:rPr>
                <w:sz w:val="18"/>
                <w:szCs w:val="18"/>
                <w:lang w:val="en-GB"/>
              </w:rPr>
              <w:t>82</w:t>
            </w:r>
          </w:p>
          <w:p w14:paraId="210F5ADD" w14:textId="73E9C64F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</w:t>
            </w:r>
            <w:r w:rsidR="00934FEC" w:rsidRPr="00FB7D0C">
              <w:rPr>
                <w:sz w:val="18"/>
                <w:szCs w:val="18"/>
                <w:lang w:val="en-GB"/>
              </w:rPr>
              <w:t>74</w:t>
            </w:r>
            <w:r w:rsidRPr="00FB7D0C">
              <w:rPr>
                <w:sz w:val="18"/>
                <w:szCs w:val="18"/>
                <w:lang w:val="en-GB"/>
              </w:rPr>
              <w:t>-0.</w:t>
            </w:r>
            <w:r w:rsidR="00934FEC" w:rsidRPr="00FB7D0C">
              <w:rPr>
                <w:sz w:val="18"/>
                <w:szCs w:val="18"/>
                <w:lang w:val="en-GB"/>
              </w:rPr>
              <w:t>9</w:t>
            </w:r>
            <w:r w:rsidRPr="00FB7D0C">
              <w:rPr>
                <w:sz w:val="18"/>
                <w:szCs w:val="18"/>
                <w:lang w:val="en-GB"/>
              </w:rPr>
              <w:t>0]</w:t>
            </w:r>
          </w:p>
          <w:p w14:paraId="651DA4BA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3D45689C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2ACAF7DF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4793FFA0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3C28042" w14:textId="023C943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934FEC" w:rsidRPr="00FB7D0C">
              <w:rPr>
                <w:sz w:val="18"/>
                <w:szCs w:val="18"/>
                <w:lang w:val="en-GB"/>
              </w:rPr>
              <w:t>81</w:t>
            </w:r>
          </w:p>
          <w:p w14:paraId="27BF235E" w14:textId="653E4880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934FEC" w:rsidRPr="00FB7D0C">
              <w:rPr>
                <w:sz w:val="18"/>
                <w:szCs w:val="18"/>
                <w:lang w:val="en-GB"/>
              </w:rPr>
              <w:t>54</w:t>
            </w:r>
            <w:r w:rsidRPr="00FB7D0C">
              <w:rPr>
                <w:sz w:val="18"/>
                <w:szCs w:val="18"/>
                <w:lang w:val="en-GB"/>
              </w:rPr>
              <w:t>-</w:t>
            </w:r>
            <w:r w:rsidR="00934FEC" w:rsidRPr="00FB7D0C">
              <w:rPr>
                <w:sz w:val="18"/>
                <w:szCs w:val="18"/>
                <w:lang w:val="en-GB"/>
              </w:rPr>
              <w:t>2.11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  <w:p w14:paraId="6ABC9A3F" w14:textId="65649B63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</w:t>
            </w:r>
            <w:r w:rsidR="00934FEC" w:rsidRPr="00FB7D0C">
              <w:rPr>
                <w:sz w:val="18"/>
                <w:szCs w:val="18"/>
                <w:lang w:val="en-GB"/>
              </w:rPr>
              <w:t>75</w:t>
            </w:r>
          </w:p>
          <w:p w14:paraId="60765F91" w14:textId="6441A49F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</w:t>
            </w:r>
            <w:r w:rsidR="00934FEC" w:rsidRPr="00FB7D0C">
              <w:rPr>
                <w:sz w:val="18"/>
                <w:szCs w:val="18"/>
                <w:lang w:val="en-GB"/>
              </w:rPr>
              <w:t>49</w:t>
            </w:r>
            <w:r w:rsidRPr="00FB7D0C">
              <w:rPr>
                <w:sz w:val="18"/>
                <w:szCs w:val="18"/>
                <w:lang w:val="en-GB"/>
              </w:rPr>
              <w:t>-</w:t>
            </w:r>
            <w:r w:rsidR="00934FEC" w:rsidRPr="00FB7D0C">
              <w:rPr>
                <w:sz w:val="18"/>
                <w:szCs w:val="18"/>
                <w:lang w:val="en-GB"/>
              </w:rPr>
              <w:t>2.05</w:t>
            </w:r>
            <w:r w:rsidRPr="00FB7D0C">
              <w:rPr>
                <w:sz w:val="18"/>
                <w:szCs w:val="18"/>
                <w:lang w:val="en-GB"/>
              </w:rPr>
              <w:t>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83D211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1C2BE41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  <w:p w14:paraId="5AD96985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61B1EB21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01964CB3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7E091E3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55598165" w14:textId="77777777" w:rsidR="00945FD6" w:rsidRPr="00FB7D0C" w:rsidRDefault="00934FEC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9</w:t>
            </w:r>
          </w:p>
          <w:p w14:paraId="76999662" w14:textId="77777777" w:rsidR="00934FEC" w:rsidRPr="00FB7D0C" w:rsidRDefault="00934FEC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4-0.64]</w:t>
            </w:r>
          </w:p>
          <w:p w14:paraId="0F51AA35" w14:textId="77777777" w:rsidR="00934FEC" w:rsidRPr="00FB7D0C" w:rsidRDefault="00934FEC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70</w:t>
            </w:r>
          </w:p>
          <w:p w14:paraId="3ED9A7E9" w14:textId="5772C729" w:rsidR="00934FEC" w:rsidRPr="00FB7D0C" w:rsidRDefault="00934FEC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4-0.77]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</w:tcBorders>
            <w:shd w:val="clear" w:color="auto" w:fill="FCFDFE"/>
          </w:tcPr>
          <w:p w14:paraId="3F0B58DB" w14:textId="77777777" w:rsidR="00945FD6" w:rsidRPr="00FB7D0C" w:rsidRDefault="00945FD6" w:rsidP="00C21A7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  <w:tr w:rsidR="00FB7D0C" w:rsidRPr="00FB7D0C" w14:paraId="1D8A8217" w14:textId="77777777" w:rsidTr="00C21A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990B641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  <w:r w:rsidRPr="00FB7D0C">
              <w:rPr>
                <w:rFonts w:cs="Calibri"/>
                <w:sz w:val="18"/>
                <w:lang w:val="en-US"/>
              </w:rPr>
              <w:t>Crude OR [99% CI]</w:t>
            </w:r>
          </w:p>
          <w:p w14:paraId="4FACABC9" w14:textId="77777777" w:rsidR="00945FD6" w:rsidRPr="00FB7D0C" w:rsidRDefault="00945FD6" w:rsidP="00C21A78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E47257F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b w:val="0"/>
                <w:bCs w:val="0"/>
                <w:sz w:val="18"/>
                <w:lang w:val="en-US"/>
              </w:rPr>
            </w:pP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Adjusted</w:t>
            </w:r>
            <w:r w:rsidRPr="00FB7D0C">
              <w:rPr>
                <w:rFonts w:cs="Calibri"/>
                <w:b w:val="0"/>
                <w:bCs w:val="0"/>
                <w:sz w:val="18"/>
                <w:vertAlign w:val="superscript"/>
                <w:lang w:val="en-US"/>
              </w:rPr>
              <w:t xml:space="preserve">@ </w:t>
            </w:r>
            <w:r w:rsidRPr="00FB7D0C">
              <w:rPr>
                <w:rFonts w:cs="Calibri"/>
                <w:b w:val="0"/>
                <w:bCs w:val="0"/>
                <w:sz w:val="18"/>
                <w:lang w:val="en-US"/>
              </w:rPr>
              <w:t>OR [99% CI]</w:t>
            </w:r>
          </w:p>
          <w:p w14:paraId="7A764D0E" w14:textId="77777777" w:rsidR="00945FD6" w:rsidRPr="00FB7D0C" w:rsidRDefault="00945FD6" w:rsidP="00C21A78">
            <w:pPr>
              <w:spacing w:after="0" w:line="240" w:lineRule="auto"/>
              <w:rPr>
                <w:rFonts w:cs="Calibri"/>
                <w:sz w:val="18"/>
                <w:lang w:val="en-US"/>
              </w:rPr>
            </w:pPr>
          </w:p>
          <w:p w14:paraId="2776FCB6" w14:textId="77777777" w:rsidR="00945FD6" w:rsidRPr="00FB7D0C" w:rsidRDefault="00945FD6" w:rsidP="00C21A78">
            <w:pPr>
              <w:spacing w:after="0" w:line="240" w:lineRule="auto"/>
              <w:rPr>
                <w:b w:val="0"/>
                <w:sz w:val="18"/>
                <w:lang w:val="en-US"/>
              </w:rPr>
            </w:pPr>
          </w:p>
        </w:tc>
        <w:tc>
          <w:tcPr>
            <w:tcW w:w="1024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AC997E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2D44A5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534968A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8</w:t>
            </w:r>
          </w:p>
          <w:p w14:paraId="2D80090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80-0.96]</w:t>
            </w:r>
          </w:p>
          <w:p w14:paraId="23E7CDD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82</w:t>
            </w:r>
          </w:p>
          <w:p w14:paraId="0ED007E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75-0.90]</w:t>
            </w:r>
          </w:p>
          <w:p w14:paraId="5DCBB9C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BA2DC1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1E30FB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9</w:t>
            </w:r>
          </w:p>
          <w:p w14:paraId="5EDDB3F8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42-2.01]</w:t>
            </w:r>
          </w:p>
          <w:p w14:paraId="7A4E138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63</w:t>
            </w:r>
          </w:p>
          <w:p w14:paraId="2050D5A0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36-1.94]</w:t>
            </w:r>
          </w:p>
          <w:p w14:paraId="5820270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64861174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6588E2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22</w:t>
            </w:r>
          </w:p>
          <w:p w14:paraId="0E51F6B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14-1.31]</w:t>
            </w:r>
          </w:p>
          <w:p w14:paraId="797272B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1.13</w:t>
            </w:r>
          </w:p>
          <w:p w14:paraId="36A7C51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1.05-1.22]</w:t>
            </w:r>
          </w:p>
          <w:p w14:paraId="5D4047A3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06091AF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65C855F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467548DB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1C78CE01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55</w:t>
            </w:r>
          </w:p>
          <w:p w14:paraId="6183CB09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52-0.59]</w:t>
            </w:r>
          </w:p>
          <w:p w14:paraId="18110DD6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0.66</w:t>
            </w:r>
          </w:p>
          <w:p w14:paraId="614C7DFE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[0.62-0.71]</w:t>
            </w:r>
          </w:p>
          <w:p w14:paraId="4E8A5C67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25" w:type="dxa"/>
            <w:tcBorders>
              <w:top w:val="dotted" w:sz="4" w:space="0" w:color="95B3D7" w:themeColor="accent1" w:themeTint="99"/>
              <w:bottom w:val="dotted" w:sz="4" w:space="0" w:color="95B3D7" w:themeColor="accent1" w:themeTint="99"/>
            </w:tcBorders>
            <w:shd w:val="clear" w:color="auto" w:fill="FCFDFE"/>
          </w:tcPr>
          <w:p w14:paraId="2D07C12C" w14:textId="77777777" w:rsidR="00945FD6" w:rsidRPr="00FB7D0C" w:rsidRDefault="00945FD6" w:rsidP="00C21A7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FB7D0C">
              <w:rPr>
                <w:sz w:val="18"/>
                <w:szCs w:val="18"/>
                <w:lang w:val="en-GB"/>
              </w:rPr>
              <w:t>-</w:t>
            </w:r>
          </w:p>
        </w:tc>
      </w:tr>
    </w:tbl>
    <w:p w14:paraId="65AD5C4F" w14:textId="416C9E8D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* Data from USA were randomly compr</w:t>
      </w:r>
      <w:r w:rsidR="00B111D0">
        <w:rPr>
          <w:rFonts w:eastAsia="Calibri" w:cs="Calibri"/>
          <w:sz w:val="18"/>
          <w:lang w:val="en-GB"/>
        </w:rPr>
        <w:t>es</w:t>
      </w:r>
      <w:bookmarkStart w:id="0" w:name="_GoBack"/>
      <w:bookmarkEnd w:id="0"/>
      <w:r w:rsidRPr="00FB7D0C">
        <w:rPr>
          <w:rFonts w:eastAsia="Calibri" w:cs="Calibri"/>
          <w:sz w:val="18"/>
          <w:lang w:val="en-GB"/>
        </w:rPr>
        <w:t xml:space="preserve">sed ten times in multivariable analyses including </w:t>
      </w:r>
      <w:r w:rsidR="00F92718">
        <w:rPr>
          <w:rFonts w:eastAsia="Calibri" w:cs="Calibri"/>
          <w:sz w:val="18"/>
          <w:lang w:val="en-GB"/>
        </w:rPr>
        <w:t>ethnicity</w:t>
      </w:r>
      <w:r w:rsidRPr="00FB7D0C">
        <w:rPr>
          <w:rFonts w:eastAsia="Calibri" w:cs="Calibri"/>
          <w:sz w:val="18"/>
          <w:lang w:val="en-GB"/>
        </w:rPr>
        <w:t xml:space="preserve"> and education (n=350,040).</w:t>
      </w:r>
    </w:p>
    <w:p w14:paraId="46BB2621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* Adjusted for parity and maternal age.</w:t>
      </w:r>
    </w:p>
    <w:p w14:paraId="14B29B41" w14:textId="0F440959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sz w:val="18"/>
          <w:lang w:val="en-US"/>
        </w:rPr>
        <w:t xml:space="preserve"># </w:t>
      </w:r>
      <w:r w:rsidRPr="00FB7D0C">
        <w:rPr>
          <w:rFonts w:eastAsia="Calibri" w:cs="Calibri"/>
          <w:sz w:val="18"/>
          <w:lang w:val="en-GB"/>
        </w:rPr>
        <w:t xml:space="preserve">Adjusted for parity, maternal age and </w:t>
      </w:r>
      <w:r w:rsidR="00F92718">
        <w:rPr>
          <w:rFonts w:eastAsia="Calibri" w:cs="Calibri"/>
          <w:sz w:val="18"/>
          <w:lang w:val="en-GB"/>
        </w:rPr>
        <w:t>ethnicity</w:t>
      </w:r>
      <w:r w:rsidRPr="00FB7D0C">
        <w:rPr>
          <w:rFonts w:eastAsia="Calibri" w:cs="Calibri"/>
          <w:sz w:val="18"/>
          <w:lang w:val="en-GB"/>
        </w:rPr>
        <w:t>.</w:t>
      </w:r>
    </w:p>
    <w:p w14:paraId="22FAC93B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cs="Calibri"/>
          <w:sz w:val="18"/>
          <w:vertAlign w:val="superscript"/>
          <w:lang w:val="en-US"/>
        </w:rPr>
        <w:t>@</w:t>
      </w:r>
      <w:r w:rsidRPr="00FB7D0C">
        <w:rPr>
          <w:rFonts w:eastAsia="Calibri" w:cs="Calibri"/>
          <w:sz w:val="18"/>
          <w:lang w:val="en-GB"/>
        </w:rPr>
        <w:t xml:space="preserve"> Adjusted for parity, maternal age and infant birth weight.</w:t>
      </w:r>
    </w:p>
    <w:p w14:paraId="0A06B441" w14:textId="77777777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$ Adjusted for parity, maternal age and maternal Body Mass Index.</w:t>
      </w:r>
    </w:p>
    <w:p w14:paraId="64782CC9" w14:textId="50356A2A" w:rsidR="00945FD6" w:rsidRPr="00FB7D0C" w:rsidRDefault="00945FD6" w:rsidP="00945FD6">
      <w:pPr>
        <w:spacing w:after="0" w:line="240" w:lineRule="auto"/>
        <w:rPr>
          <w:rFonts w:eastAsia="Calibri" w:cs="Calibri"/>
          <w:sz w:val="18"/>
          <w:lang w:val="en-GB"/>
        </w:rPr>
      </w:pPr>
      <w:r w:rsidRPr="00FB7D0C">
        <w:rPr>
          <w:rFonts w:eastAsia="Calibri" w:cs="Calibri"/>
          <w:sz w:val="18"/>
          <w:lang w:val="en-GB"/>
        </w:rPr>
        <w:t>^ Adjusted for parity, maternal age and education.</w:t>
      </w:r>
    </w:p>
    <w:sectPr w:rsidR="00945FD6" w:rsidRPr="00FB7D0C" w:rsidSect="00434EC0">
      <w:pgSz w:w="16838" w:h="11906" w:orient="landscape"/>
      <w:pgMar w:top="284" w:right="1417" w:bottom="568" w:left="567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C9F5F7" w14:textId="77777777" w:rsidR="00112DE2" w:rsidRDefault="00112DE2" w:rsidP="00923665">
      <w:pPr>
        <w:spacing w:after="0" w:line="240" w:lineRule="auto"/>
      </w:pPr>
      <w:r>
        <w:separator/>
      </w:r>
    </w:p>
  </w:endnote>
  <w:endnote w:type="continuationSeparator" w:id="0">
    <w:p w14:paraId="37FB709F" w14:textId="77777777" w:rsidR="00112DE2" w:rsidRDefault="00112DE2" w:rsidP="009236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B83D03" w14:textId="77777777" w:rsidR="00112DE2" w:rsidRDefault="00112DE2" w:rsidP="00923665">
      <w:pPr>
        <w:spacing w:after="0" w:line="240" w:lineRule="auto"/>
      </w:pPr>
      <w:r>
        <w:separator/>
      </w:r>
    </w:p>
  </w:footnote>
  <w:footnote w:type="continuationSeparator" w:id="0">
    <w:p w14:paraId="5309D3A2" w14:textId="77777777" w:rsidR="00112DE2" w:rsidRDefault="00112DE2" w:rsidP="009236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77B"/>
    <w:multiLevelType w:val="multilevel"/>
    <w:tmpl w:val="023028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291303F"/>
    <w:multiLevelType w:val="multilevel"/>
    <w:tmpl w:val="4D38F5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A961A2A"/>
    <w:multiLevelType w:val="multilevel"/>
    <w:tmpl w:val="CF487E4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  <w:sz w:val="22"/>
      </w:rPr>
    </w:lvl>
  </w:abstractNum>
  <w:abstractNum w:abstractNumId="3" w15:restartNumberingAfterBreak="0">
    <w:nsid w:val="60710D13"/>
    <w:multiLevelType w:val="hybridMultilevel"/>
    <w:tmpl w:val="AB52FA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CA59CD"/>
    <w:multiLevelType w:val="hybridMultilevel"/>
    <w:tmpl w:val="D714DB38"/>
    <w:lvl w:ilvl="0" w:tplc="94F85AC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592A12"/>
    <w:multiLevelType w:val="multilevel"/>
    <w:tmpl w:val="4F3638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D1F1F41"/>
    <w:multiLevelType w:val="hybridMultilevel"/>
    <w:tmpl w:val="8FD66E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FB5A2C"/>
    <w:multiLevelType w:val="multilevel"/>
    <w:tmpl w:val="1BF600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A0MjWzMDS2NDMwNzRQ0lEKTi0uzszPAykwNKoFAAh0IjItAAAA"/>
  </w:docVars>
  <w:rsids>
    <w:rsidRoot w:val="00A64E6C"/>
    <w:rsid w:val="00002498"/>
    <w:rsid w:val="00012284"/>
    <w:rsid w:val="000141BC"/>
    <w:rsid w:val="00016813"/>
    <w:rsid w:val="00016B14"/>
    <w:rsid w:val="00025ADC"/>
    <w:rsid w:val="00025DF2"/>
    <w:rsid w:val="0002709B"/>
    <w:rsid w:val="000308B8"/>
    <w:rsid w:val="00037ECE"/>
    <w:rsid w:val="00037ED9"/>
    <w:rsid w:val="000407EB"/>
    <w:rsid w:val="000408FB"/>
    <w:rsid w:val="000479BA"/>
    <w:rsid w:val="00047EE7"/>
    <w:rsid w:val="00051A18"/>
    <w:rsid w:val="00052C58"/>
    <w:rsid w:val="000541E5"/>
    <w:rsid w:val="00054F38"/>
    <w:rsid w:val="00056BE4"/>
    <w:rsid w:val="00061198"/>
    <w:rsid w:val="00062B0F"/>
    <w:rsid w:val="00066F0F"/>
    <w:rsid w:val="00070EC1"/>
    <w:rsid w:val="0007213F"/>
    <w:rsid w:val="000721BD"/>
    <w:rsid w:val="00075C96"/>
    <w:rsid w:val="00082C58"/>
    <w:rsid w:val="0008410D"/>
    <w:rsid w:val="00084663"/>
    <w:rsid w:val="0008525E"/>
    <w:rsid w:val="00090AA3"/>
    <w:rsid w:val="00094362"/>
    <w:rsid w:val="00094B9C"/>
    <w:rsid w:val="00096963"/>
    <w:rsid w:val="000975CF"/>
    <w:rsid w:val="000977FC"/>
    <w:rsid w:val="000A386B"/>
    <w:rsid w:val="000A551C"/>
    <w:rsid w:val="000B34AD"/>
    <w:rsid w:val="000B4334"/>
    <w:rsid w:val="000B56F2"/>
    <w:rsid w:val="000B6DD2"/>
    <w:rsid w:val="000C566C"/>
    <w:rsid w:val="000C74B5"/>
    <w:rsid w:val="000D1B0F"/>
    <w:rsid w:val="000D420B"/>
    <w:rsid w:val="000D58C6"/>
    <w:rsid w:val="000D681A"/>
    <w:rsid w:val="000D6925"/>
    <w:rsid w:val="000D7726"/>
    <w:rsid w:val="000E2F03"/>
    <w:rsid w:val="000E414D"/>
    <w:rsid w:val="000E4448"/>
    <w:rsid w:val="000E56B3"/>
    <w:rsid w:val="000E6C2E"/>
    <w:rsid w:val="000F735B"/>
    <w:rsid w:val="00104F8D"/>
    <w:rsid w:val="00112DE2"/>
    <w:rsid w:val="00114B6F"/>
    <w:rsid w:val="00115F9F"/>
    <w:rsid w:val="001202B9"/>
    <w:rsid w:val="00121AB5"/>
    <w:rsid w:val="0012282F"/>
    <w:rsid w:val="00123F8A"/>
    <w:rsid w:val="001302F7"/>
    <w:rsid w:val="001326D3"/>
    <w:rsid w:val="001340BE"/>
    <w:rsid w:val="0013592E"/>
    <w:rsid w:val="0013695C"/>
    <w:rsid w:val="00137D09"/>
    <w:rsid w:val="0014029E"/>
    <w:rsid w:val="00144442"/>
    <w:rsid w:val="0014523F"/>
    <w:rsid w:val="0014533C"/>
    <w:rsid w:val="00150A6B"/>
    <w:rsid w:val="001520B7"/>
    <w:rsid w:val="001534FA"/>
    <w:rsid w:val="00156B61"/>
    <w:rsid w:val="00157F77"/>
    <w:rsid w:val="001603B1"/>
    <w:rsid w:val="00160B8E"/>
    <w:rsid w:val="00161E6F"/>
    <w:rsid w:val="0016663C"/>
    <w:rsid w:val="00167CA1"/>
    <w:rsid w:val="001723AE"/>
    <w:rsid w:val="001741E5"/>
    <w:rsid w:val="001769A0"/>
    <w:rsid w:val="00192493"/>
    <w:rsid w:val="00193128"/>
    <w:rsid w:val="001951AB"/>
    <w:rsid w:val="00196CB0"/>
    <w:rsid w:val="00197E3E"/>
    <w:rsid w:val="001A354B"/>
    <w:rsid w:val="001A6DB1"/>
    <w:rsid w:val="001B231F"/>
    <w:rsid w:val="001B2B3B"/>
    <w:rsid w:val="001C5D1D"/>
    <w:rsid w:val="001C6261"/>
    <w:rsid w:val="001C6AB6"/>
    <w:rsid w:val="001D0495"/>
    <w:rsid w:val="001D1CAD"/>
    <w:rsid w:val="001D223C"/>
    <w:rsid w:val="001D31DF"/>
    <w:rsid w:val="001D5CA4"/>
    <w:rsid w:val="001F0E31"/>
    <w:rsid w:val="001F41D7"/>
    <w:rsid w:val="002153ED"/>
    <w:rsid w:val="002209B4"/>
    <w:rsid w:val="00226503"/>
    <w:rsid w:val="00236857"/>
    <w:rsid w:val="00236881"/>
    <w:rsid w:val="00236E5F"/>
    <w:rsid w:val="0024131A"/>
    <w:rsid w:val="00246891"/>
    <w:rsid w:val="002540A2"/>
    <w:rsid w:val="00254B8B"/>
    <w:rsid w:val="00254D33"/>
    <w:rsid w:val="00256C64"/>
    <w:rsid w:val="00257314"/>
    <w:rsid w:val="002668D7"/>
    <w:rsid w:val="00267B66"/>
    <w:rsid w:val="00271560"/>
    <w:rsid w:val="00272FAA"/>
    <w:rsid w:val="00276B03"/>
    <w:rsid w:val="0028339F"/>
    <w:rsid w:val="00285D14"/>
    <w:rsid w:val="00286084"/>
    <w:rsid w:val="0028620B"/>
    <w:rsid w:val="0029341D"/>
    <w:rsid w:val="00293733"/>
    <w:rsid w:val="00296CC6"/>
    <w:rsid w:val="002A18B4"/>
    <w:rsid w:val="002B1DE1"/>
    <w:rsid w:val="002B2C4B"/>
    <w:rsid w:val="002C004E"/>
    <w:rsid w:val="002C04DD"/>
    <w:rsid w:val="002C2DEC"/>
    <w:rsid w:val="002C4F9B"/>
    <w:rsid w:val="002C568C"/>
    <w:rsid w:val="002C6828"/>
    <w:rsid w:val="002C6F98"/>
    <w:rsid w:val="002D26DC"/>
    <w:rsid w:val="002D4E2D"/>
    <w:rsid w:val="002D5EB8"/>
    <w:rsid w:val="002E260A"/>
    <w:rsid w:val="002E59A9"/>
    <w:rsid w:val="002E7690"/>
    <w:rsid w:val="002F55FE"/>
    <w:rsid w:val="002F5C98"/>
    <w:rsid w:val="002F65CF"/>
    <w:rsid w:val="003102F8"/>
    <w:rsid w:val="00312769"/>
    <w:rsid w:val="003145A5"/>
    <w:rsid w:val="00314C1E"/>
    <w:rsid w:val="0031790A"/>
    <w:rsid w:val="00330A0F"/>
    <w:rsid w:val="003319EA"/>
    <w:rsid w:val="003351AD"/>
    <w:rsid w:val="003371F0"/>
    <w:rsid w:val="00340A9D"/>
    <w:rsid w:val="0034100B"/>
    <w:rsid w:val="0034185E"/>
    <w:rsid w:val="00343167"/>
    <w:rsid w:val="00350DED"/>
    <w:rsid w:val="0035228E"/>
    <w:rsid w:val="00353907"/>
    <w:rsid w:val="00356B61"/>
    <w:rsid w:val="00362D29"/>
    <w:rsid w:val="00363E9F"/>
    <w:rsid w:val="0036421F"/>
    <w:rsid w:val="003657A1"/>
    <w:rsid w:val="00367795"/>
    <w:rsid w:val="003715A9"/>
    <w:rsid w:val="003747C4"/>
    <w:rsid w:val="00375898"/>
    <w:rsid w:val="00377E2F"/>
    <w:rsid w:val="00382BB3"/>
    <w:rsid w:val="003851A7"/>
    <w:rsid w:val="00385B74"/>
    <w:rsid w:val="00392D27"/>
    <w:rsid w:val="00393A26"/>
    <w:rsid w:val="00396A58"/>
    <w:rsid w:val="003A218B"/>
    <w:rsid w:val="003A6921"/>
    <w:rsid w:val="003A7E5C"/>
    <w:rsid w:val="003B0983"/>
    <w:rsid w:val="003B3C23"/>
    <w:rsid w:val="003B6E1E"/>
    <w:rsid w:val="003C3CB2"/>
    <w:rsid w:val="003C48B9"/>
    <w:rsid w:val="003C495C"/>
    <w:rsid w:val="003D5D4E"/>
    <w:rsid w:val="003F2B7F"/>
    <w:rsid w:val="00407752"/>
    <w:rsid w:val="00407901"/>
    <w:rsid w:val="00415413"/>
    <w:rsid w:val="0041570B"/>
    <w:rsid w:val="00416057"/>
    <w:rsid w:val="00416BE5"/>
    <w:rsid w:val="00420FD5"/>
    <w:rsid w:val="00424255"/>
    <w:rsid w:val="004242E6"/>
    <w:rsid w:val="004254F2"/>
    <w:rsid w:val="004347BF"/>
    <w:rsid w:val="00434EC0"/>
    <w:rsid w:val="004364BF"/>
    <w:rsid w:val="0044258A"/>
    <w:rsid w:val="004527BE"/>
    <w:rsid w:val="004532E4"/>
    <w:rsid w:val="004612C8"/>
    <w:rsid w:val="0046615D"/>
    <w:rsid w:val="0047099A"/>
    <w:rsid w:val="00471D11"/>
    <w:rsid w:val="004754CA"/>
    <w:rsid w:val="00493FCE"/>
    <w:rsid w:val="00496815"/>
    <w:rsid w:val="004A16FC"/>
    <w:rsid w:val="004A3262"/>
    <w:rsid w:val="004A4F70"/>
    <w:rsid w:val="004A7B92"/>
    <w:rsid w:val="004B1E2A"/>
    <w:rsid w:val="004B751E"/>
    <w:rsid w:val="004C15B7"/>
    <w:rsid w:val="004D7C9C"/>
    <w:rsid w:val="004E3679"/>
    <w:rsid w:val="004E54E7"/>
    <w:rsid w:val="004E5812"/>
    <w:rsid w:val="004E5BB7"/>
    <w:rsid w:val="004E7F34"/>
    <w:rsid w:val="004F7CEC"/>
    <w:rsid w:val="00511E10"/>
    <w:rsid w:val="005168D4"/>
    <w:rsid w:val="00517C9E"/>
    <w:rsid w:val="00523396"/>
    <w:rsid w:val="0052662E"/>
    <w:rsid w:val="0052674D"/>
    <w:rsid w:val="00526FE5"/>
    <w:rsid w:val="00537580"/>
    <w:rsid w:val="005465FB"/>
    <w:rsid w:val="00546C67"/>
    <w:rsid w:val="00552038"/>
    <w:rsid w:val="00552C86"/>
    <w:rsid w:val="005554A5"/>
    <w:rsid w:val="00555815"/>
    <w:rsid w:val="00561A99"/>
    <w:rsid w:val="00564556"/>
    <w:rsid w:val="005714E5"/>
    <w:rsid w:val="00573773"/>
    <w:rsid w:val="00582330"/>
    <w:rsid w:val="0058449D"/>
    <w:rsid w:val="00585706"/>
    <w:rsid w:val="00586D09"/>
    <w:rsid w:val="00590783"/>
    <w:rsid w:val="00596481"/>
    <w:rsid w:val="005A132B"/>
    <w:rsid w:val="005A30E5"/>
    <w:rsid w:val="005B093C"/>
    <w:rsid w:val="005B2236"/>
    <w:rsid w:val="005B3D69"/>
    <w:rsid w:val="005B5CDB"/>
    <w:rsid w:val="005C061E"/>
    <w:rsid w:val="005C23D9"/>
    <w:rsid w:val="005C7A39"/>
    <w:rsid w:val="005C7F2F"/>
    <w:rsid w:val="005D050D"/>
    <w:rsid w:val="005D0962"/>
    <w:rsid w:val="005D3B44"/>
    <w:rsid w:val="005D6A9C"/>
    <w:rsid w:val="005D6FA2"/>
    <w:rsid w:val="005E0A2E"/>
    <w:rsid w:val="005E1352"/>
    <w:rsid w:val="005E2D54"/>
    <w:rsid w:val="005F0931"/>
    <w:rsid w:val="005F16E7"/>
    <w:rsid w:val="005F1DC6"/>
    <w:rsid w:val="005F6C39"/>
    <w:rsid w:val="00601147"/>
    <w:rsid w:val="006022C0"/>
    <w:rsid w:val="00606F3F"/>
    <w:rsid w:val="00612032"/>
    <w:rsid w:val="00612512"/>
    <w:rsid w:val="00613482"/>
    <w:rsid w:val="0062042D"/>
    <w:rsid w:val="00621845"/>
    <w:rsid w:val="006242A2"/>
    <w:rsid w:val="00630BC3"/>
    <w:rsid w:val="00631CCA"/>
    <w:rsid w:val="00631E74"/>
    <w:rsid w:val="00633D6C"/>
    <w:rsid w:val="00640FB0"/>
    <w:rsid w:val="006444A8"/>
    <w:rsid w:val="0065339D"/>
    <w:rsid w:val="0065566F"/>
    <w:rsid w:val="00656DD1"/>
    <w:rsid w:val="006574CB"/>
    <w:rsid w:val="006602D4"/>
    <w:rsid w:val="006608F2"/>
    <w:rsid w:val="006709E4"/>
    <w:rsid w:val="0068076F"/>
    <w:rsid w:val="00683B0D"/>
    <w:rsid w:val="006841AC"/>
    <w:rsid w:val="00686B4D"/>
    <w:rsid w:val="00686C57"/>
    <w:rsid w:val="0069051B"/>
    <w:rsid w:val="00694989"/>
    <w:rsid w:val="00695006"/>
    <w:rsid w:val="006A26E2"/>
    <w:rsid w:val="006A5F55"/>
    <w:rsid w:val="006A7D3E"/>
    <w:rsid w:val="006B0206"/>
    <w:rsid w:val="006B5576"/>
    <w:rsid w:val="006C18C5"/>
    <w:rsid w:val="006C267B"/>
    <w:rsid w:val="006C3262"/>
    <w:rsid w:val="006C5440"/>
    <w:rsid w:val="006D202D"/>
    <w:rsid w:val="006D4466"/>
    <w:rsid w:val="006D79F5"/>
    <w:rsid w:val="006E1984"/>
    <w:rsid w:val="006E4CC0"/>
    <w:rsid w:val="006E694D"/>
    <w:rsid w:val="006F3088"/>
    <w:rsid w:val="006F6659"/>
    <w:rsid w:val="00701133"/>
    <w:rsid w:val="00704701"/>
    <w:rsid w:val="00704B3A"/>
    <w:rsid w:val="007069B7"/>
    <w:rsid w:val="00712D65"/>
    <w:rsid w:val="00713C16"/>
    <w:rsid w:val="0071439B"/>
    <w:rsid w:val="00715BED"/>
    <w:rsid w:val="007172F1"/>
    <w:rsid w:val="00717594"/>
    <w:rsid w:val="00717C64"/>
    <w:rsid w:val="0073371F"/>
    <w:rsid w:val="00734333"/>
    <w:rsid w:val="007420D7"/>
    <w:rsid w:val="00745056"/>
    <w:rsid w:val="007463D2"/>
    <w:rsid w:val="00747969"/>
    <w:rsid w:val="00750AF3"/>
    <w:rsid w:val="00757705"/>
    <w:rsid w:val="00757852"/>
    <w:rsid w:val="0076272E"/>
    <w:rsid w:val="00764516"/>
    <w:rsid w:val="00765926"/>
    <w:rsid w:val="00773F3B"/>
    <w:rsid w:val="007816BE"/>
    <w:rsid w:val="00796281"/>
    <w:rsid w:val="007A78D2"/>
    <w:rsid w:val="007B08B3"/>
    <w:rsid w:val="007D097A"/>
    <w:rsid w:val="007D2C55"/>
    <w:rsid w:val="007D7D66"/>
    <w:rsid w:val="007E3C35"/>
    <w:rsid w:val="007F436B"/>
    <w:rsid w:val="007F516F"/>
    <w:rsid w:val="00802BA3"/>
    <w:rsid w:val="00810C78"/>
    <w:rsid w:val="008117BC"/>
    <w:rsid w:val="008165BF"/>
    <w:rsid w:val="00825EB0"/>
    <w:rsid w:val="00831F5D"/>
    <w:rsid w:val="00831F6B"/>
    <w:rsid w:val="00832D6C"/>
    <w:rsid w:val="008341B0"/>
    <w:rsid w:val="00834B62"/>
    <w:rsid w:val="00836B6A"/>
    <w:rsid w:val="0084257E"/>
    <w:rsid w:val="00844E18"/>
    <w:rsid w:val="008521F3"/>
    <w:rsid w:val="00861C07"/>
    <w:rsid w:val="00861DD6"/>
    <w:rsid w:val="00862324"/>
    <w:rsid w:val="0086299D"/>
    <w:rsid w:val="00863806"/>
    <w:rsid w:val="008648CF"/>
    <w:rsid w:val="0086787F"/>
    <w:rsid w:val="00870A6D"/>
    <w:rsid w:val="00872718"/>
    <w:rsid w:val="00885374"/>
    <w:rsid w:val="008856A9"/>
    <w:rsid w:val="008912AF"/>
    <w:rsid w:val="0089155C"/>
    <w:rsid w:val="0089734F"/>
    <w:rsid w:val="00897B4B"/>
    <w:rsid w:val="008B1435"/>
    <w:rsid w:val="008B2169"/>
    <w:rsid w:val="008B21F5"/>
    <w:rsid w:val="008B4F6C"/>
    <w:rsid w:val="008B5085"/>
    <w:rsid w:val="008B7B3F"/>
    <w:rsid w:val="008C045A"/>
    <w:rsid w:val="008C3770"/>
    <w:rsid w:val="008C3AD0"/>
    <w:rsid w:val="008E1F58"/>
    <w:rsid w:val="008E6092"/>
    <w:rsid w:val="008E6309"/>
    <w:rsid w:val="008E6ED5"/>
    <w:rsid w:val="008F08CD"/>
    <w:rsid w:val="008F6572"/>
    <w:rsid w:val="008F6CEF"/>
    <w:rsid w:val="00900880"/>
    <w:rsid w:val="00905DEC"/>
    <w:rsid w:val="0090792C"/>
    <w:rsid w:val="009119E8"/>
    <w:rsid w:val="00913560"/>
    <w:rsid w:val="00913B21"/>
    <w:rsid w:val="009209BC"/>
    <w:rsid w:val="00921F15"/>
    <w:rsid w:val="00923665"/>
    <w:rsid w:val="00923EF1"/>
    <w:rsid w:val="00927B85"/>
    <w:rsid w:val="009305DB"/>
    <w:rsid w:val="00931BBA"/>
    <w:rsid w:val="009340A5"/>
    <w:rsid w:val="00934FEC"/>
    <w:rsid w:val="009351CF"/>
    <w:rsid w:val="00936EF5"/>
    <w:rsid w:val="00943285"/>
    <w:rsid w:val="00945FD6"/>
    <w:rsid w:val="00947F29"/>
    <w:rsid w:val="00950A83"/>
    <w:rsid w:val="00955DD8"/>
    <w:rsid w:val="00956208"/>
    <w:rsid w:val="0096084F"/>
    <w:rsid w:val="00960B2E"/>
    <w:rsid w:val="00961788"/>
    <w:rsid w:val="00962435"/>
    <w:rsid w:val="00966816"/>
    <w:rsid w:val="00966E06"/>
    <w:rsid w:val="0097763C"/>
    <w:rsid w:val="00982B7E"/>
    <w:rsid w:val="00982D1B"/>
    <w:rsid w:val="0098722B"/>
    <w:rsid w:val="00987706"/>
    <w:rsid w:val="009932C6"/>
    <w:rsid w:val="00994608"/>
    <w:rsid w:val="00996A0E"/>
    <w:rsid w:val="009A4D08"/>
    <w:rsid w:val="009A68E4"/>
    <w:rsid w:val="009B132E"/>
    <w:rsid w:val="009C0FA4"/>
    <w:rsid w:val="009C11D4"/>
    <w:rsid w:val="009C1427"/>
    <w:rsid w:val="009C5EBE"/>
    <w:rsid w:val="009D14FD"/>
    <w:rsid w:val="009D3494"/>
    <w:rsid w:val="009D74B1"/>
    <w:rsid w:val="009E1C9E"/>
    <w:rsid w:val="009E2748"/>
    <w:rsid w:val="009E7B6F"/>
    <w:rsid w:val="009F4F1C"/>
    <w:rsid w:val="009F7387"/>
    <w:rsid w:val="00A018B2"/>
    <w:rsid w:val="00A0269D"/>
    <w:rsid w:val="00A05DBE"/>
    <w:rsid w:val="00A10345"/>
    <w:rsid w:val="00A13587"/>
    <w:rsid w:val="00A202B2"/>
    <w:rsid w:val="00A21F77"/>
    <w:rsid w:val="00A269FD"/>
    <w:rsid w:val="00A2722E"/>
    <w:rsid w:val="00A30C61"/>
    <w:rsid w:val="00A3195A"/>
    <w:rsid w:val="00A34AD2"/>
    <w:rsid w:val="00A35080"/>
    <w:rsid w:val="00A356FC"/>
    <w:rsid w:val="00A364BF"/>
    <w:rsid w:val="00A36622"/>
    <w:rsid w:val="00A40A1C"/>
    <w:rsid w:val="00A511DA"/>
    <w:rsid w:val="00A55FDB"/>
    <w:rsid w:val="00A5636A"/>
    <w:rsid w:val="00A64E6C"/>
    <w:rsid w:val="00A6628B"/>
    <w:rsid w:val="00A67F4F"/>
    <w:rsid w:val="00A73A83"/>
    <w:rsid w:val="00A73C03"/>
    <w:rsid w:val="00A77EE2"/>
    <w:rsid w:val="00A803FF"/>
    <w:rsid w:val="00A804D0"/>
    <w:rsid w:val="00A80E1A"/>
    <w:rsid w:val="00A95174"/>
    <w:rsid w:val="00A95802"/>
    <w:rsid w:val="00A9719D"/>
    <w:rsid w:val="00AA2970"/>
    <w:rsid w:val="00AB253B"/>
    <w:rsid w:val="00AB3BFD"/>
    <w:rsid w:val="00AB427F"/>
    <w:rsid w:val="00AB463E"/>
    <w:rsid w:val="00AB544F"/>
    <w:rsid w:val="00AB60CB"/>
    <w:rsid w:val="00AB65BA"/>
    <w:rsid w:val="00AC4ED2"/>
    <w:rsid w:val="00AC50B0"/>
    <w:rsid w:val="00AC531E"/>
    <w:rsid w:val="00AC64B6"/>
    <w:rsid w:val="00AC7479"/>
    <w:rsid w:val="00AD04EF"/>
    <w:rsid w:val="00AD1795"/>
    <w:rsid w:val="00AD6058"/>
    <w:rsid w:val="00AD70B8"/>
    <w:rsid w:val="00AE26D1"/>
    <w:rsid w:val="00AE394D"/>
    <w:rsid w:val="00AE3B16"/>
    <w:rsid w:val="00AE4768"/>
    <w:rsid w:val="00AE7CA2"/>
    <w:rsid w:val="00AF1E44"/>
    <w:rsid w:val="00AF2B21"/>
    <w:rsid w:val="00AF574D"/>
    <w:rsid w:val="00B04F46"/>
    <w:rsid w:val="00B079AE"/>
    <w:rsid w:val="00B07F50"/>
    <w:rsid w:val="00B111D0"/>
    <w:rsid w:val="00B125B9"/>
    <w:rsid w:val="00B12B9B"/>
    <w:rsid w:val="00B153C9"/>
    <w:rsid w:val="00B2300C"/>
    <w:rsid w:val="00B24A3D"/>
    <w:rsid w:val="00B30E59"/>
    <w:rsid w:val="00B317AE"/>
    <w:rsid w:val="00B351E9"/>
    <w:rsid w:val="00B36E72"/>
    <w:rsid w:val="00B41DE0"/>
    <w:rsid w:val="00B42E17"/>
    <w:rsid w:val="00B50678"/>
    <w:rsid w:val="00B5103D"/>
    <w:rsid w:val="00B53A4E"/>
    <w:rsid w:val="00B5491C"/>
    <w:rsid w:val="00B54A5A"/>
    <w:rsid w:val="00B568C4"/>
    <w:rsid w:val="00B56F8D"/>
    <w:rsid w:val="00B609AE"/>
    <w:rsid w:val="00B621B9"/>
    <w:rsid w:val="00B74307"/>
    <w:rsid w:val="00B81362"/>
    <w:rsid w:val="00B8521E"/>
    <w:rsid w:val="00B86B7C"/>
    <w:rsid w:val="00B953DE"/>
    <w:rsid w:val="00B96F51"/>
    <w:rsid w:val="00BA06E6"/>
    <w:rsid w:val="00BA520E"/>
    <w:rsid w:val="00BB299D"/>
    <w:rsid w:val="00BB5073"/>
    <w:rsid w:val="00BC065F"/>
    <w:rsid w:val="00BC0807"/>
    <w:rsid w:val="00BC2C4D"/>
    <w:rsid w:val="00BC39EE"/>
    <w:rsid w:val="00BC4EEF"/>
    <w:rsid w:val="00BC6255"/>
    <w:rsid w:val="00BC6B54"/>
    <w:rsid w:val="00BC7481"/>
    <w:rsid w:val="00BD0C82"/>
    <w:rsid w:val="00BD3DB5"/>
    <w:rsid w:val="00BD45B0"/>
    <w:rsid w:val="00BD610F"/>
    <w:rsid w:val="00BE09B1"/>
    <w:rsid w:val="00BE2C0F"/>
    <w:rsid w:val="00BF7BEE"/>
    <w:rsid w:val="00C0075B"/>
    <w:rsid w:val="00C0473C"/>
    <w:rsid w:val="00C13FC9"/>
    <w:rsid w:val="00C149F1"/>
    <w:rsid w:val="00C17A21"/>
    <w:rsid w:val="00C21A78"/>
    <w:rsid w:val="00C22BD4"/>
    <w:rsid w:val="00C23056"/>
    <w:rsid w:val="00C264A4"/>
    <w:rsid w:val="00C30655"/>
    <w:rsid w:val="00C31A69"/>
    <w:rsid w:val="00C3507A"/>
    <w:rsid w:val="00C36659"/>
    <w:rsid w:val="00C366DD"/>
    <w:rsid w:val="00C450DF"/>
    <w:rsid w:val="00C45835"/>
    <w:rsid w:val="00C566E8"/>
    <w:rsid w:val="00C56FAB"/>
    <w:rsid w:val="00C57B20"/>
    <w:rsid w:val="00C60191"/>
    <w:rsid w:val="00C60E45"/>
    <w:rsid w:val="00C63988"/>
    <w:rsid w:val="00C6451A"/>
    <w:rsid w:val="00C653CA"/>
    <w:rsid w:val="00C67061"/>
    <w:rsid w:val="00C70601"/>
    <w:rsid w:val="00C70B9D"/>
    <w:rsid w:val="00C72B93"/>
    <w:rsid w:val="00C751E4"/>
    <w:rsid w:val="00C755A7"/>
    <w:rsid w:val="00C7713A"/>
    <w:rsid w:val="00C80167"/>
    <w:rsid w:val="00C83007"/>
    <w:rsid w:val="00C86A33"/>
    <w:rsid w:val="00C90682"/>
    <w:rsid w:val="00C97677"/>
    <w:rsid w:val="00CA24A2"/>
    <w:rsid w:val="00CA2D19"/>
    <w:rsid w:val="00CA4558"/>
    <w:rsid w:val="00CB38E3"/>
    <w:rsid w:val="00CB41A5"/>
    <w:rsid w:val="00CB4328"/>
    <w:rsid w:val="00CB55D2"/>
    <w:rsid w:val="00CB5CB5"/>
    <w:rsid w:val="00CB633B"/>
    <w:rsid w:val="00CB6B3F"/>
    <w:rsid w:val="00CC1299"/>
    <w:rsid w:val="00CC3CD0"/>
    <w:rsid w:val="00CC777F"/>
    <w:rsid w:val="00CC7F05"/>
    <w:rsid w:val="00CD0B8D"/>
    <w:rsid w:val="00CD3BE0"/>
    <w:rsid w:val="00CE2644"/>
    <w:rsid w:val="00CE7757"/>
    <w:rsid w:val="00CF120B"/>
    <w:rsid w:val="00CF2EFA"/>
    <w:rsid w:val="00CF3272"/>
    <w:rsid w:val="00CF794F"/>
    <w:rsid w:val="00D004B0"/>
    <w:rsid w:val="00D01EA0"/>
    <w:rsid w:val="00D01F33"/>
    <w:rsid w:val="00D0352F"/>
    <w:rsid w:val="00D03E25"/>
    <w:rsid w:val="00D03F9E"/>
    <w:rsid w:val="00D0588F"/>
    <w:rsid w:val="00D05D15"/>
    <w:rsid w:val="00D07DE0"/>
    <w:rsid w:val="00D101F1"/>
    <w:rsid w:val="00D142F4"/>
    <w:rsid w:val="00D17BFA"/>
    <w:rsid w:val="00D20C3E"/>
    <w:rsid w:val="00D21517"/>
    <w:rsid w:val="00D26591"/>
    <w:rsid w:val="00D32530"/>
    <w:rsid w:val="00D35264"/>
    <w:rsid w:val="00D420CA"/>
    <w:rsid w:val="00D45317"/>
    <w:rsid w:val="00D47438"/>
    <w:rsid w:val="00D50D55"/>
    <w:rsid w:val="00D534D0"/>
    <w:rsid w:val="00D547C4"/>
    <w:rsid w:val="00D54999"/>
    <w:rsid w:val="00D60F7A"/>
    <w:rsid w:val="00D632BF"/>
    <w:rsid w:val="00D65523"/>
    <w:rsid w:val="00D66C61"/>
    <w:rsid w:val="00D717CD"/>
    <w:rsid w:val="00D7387B"/>
    <w:rsid w:val="00D738E1"/>
    <w:rsid w:val="00D73BE3"/>
    <w:rsid w:val="00D77925"/>
    <w:rsid w:val="00D90921"/>
    <w:rsid w:val="00D90D03"/>
    <w:rsid w:val="00D919B8"/>
    <w:rsid w:val="00D9552A"/>
    <w:rsid w:val="00D9639C"/>
    <w:rsid w:val="00D96512"/>
    <w:rsid w:val="00D96D4B"/>
    <w:rsid w:val="00D9711D"/>
    <w:rsid w:val="00DA1A72"/>
    <w:rsid w:val="00DA7BE6"/>
    <w:rsid w:val="00DB039E"/>
    <w:rsid w:val="00DB17F6"/>
    <w:rsid w:val="00DB614F"/>
    <w:rsid w:val="00DC1491"/>
    <w:rsid w:val="00DC183D"/>
    <w:rsid w:val="00DC1CC0"/>
    <w:rsid w:val="00DC4DF2"/>
    <w:rsid w:val="00DD01DE"/>
    <w:rsid w:val="00DD7A18"/>
    <w:rsid w:val="00DE18CD"/>
    <w:rsid w:val="00DE6D95"/>
    <w:rsid w:val="00DE7A6B"/>
    <w:rsid w:val="00DE7F6F"/>
    <w:rsid w:val="00DF247E"/>
    <w:rsid w:val="00DF7C70"/>
    <w:rsid w:val="00DF7D87"/>
    <w:rsid w:val="00E01BDD"/>
    <w:rsid w:val="00E06ABF"/>
    <w:rsid w:val="00E0732F"/>
    <w:rsid w:val="00E15144"/>
    <w:rsid w:val="00E15CCB"/>
    <w:rsid w:val="00E167C4"/>
    <w:rsid w:val="00E173C1"/>
    <w:rsid w:val="00E20B02"/>
    <w:rsid w:val="00E23DEC"/>
    <w:rsid w:val="00E30283"/>
    <w:rsid w:val="00E3439B"/>
    <w:rsid w:val="00E4342F"/>
    <w:rsid w:val="00E43AA9"/>
    <w:rsid w:val="00E44A58"/>
    <w:rsid w:val="00E467E5"/>
    <w:rsid w:val="00E47316"/>
    <w:rsid w:val="00E50C07"/>
    <w:rsid w:val="00E541AE"/>
    <w:rsid w:val="00E5555A"/>
    <w:rsid w:val="00E616B3"/>
    <w:rsid w:val="00E61F07"/>
    <w:rsid w:val="00E627DA"/>
    <w:rsid w:val="00E647B2"/>
    <w:rsid w:val="00E703CB"/>
    <w:rsid w:val="00E753D3"/>
    <w:rsid w:val="00E7660F"/>
    <w:rsid w:val="00E808A1"/>
    <w:rsid w:val="00E84EE2"/>
    <w:rsid w:val="00E86FBA"/>
    <w:rsid w:val="00E87CBC"/>
    <w:rsid w:val="00E921D7"/>
    <w:rsid w:val="00E9561B"/>
    <w:rsid w:val="00E96E1A"/>
    <w:rsid w:val="00EA4EB8"/>
    <w:rsid w:val="00EB093F"/>
    <w:rsid w:val="00EB19BD"/>
    <w:rsid w:val="00EB47F8"/>
    <w:rsid w:val="00EB5393"/>
    <w:rsid w:val="00EB64DF"/>
    <w:rsid w:val="00EC0A94"/>
    <w:rsid w:val="00EC1F40"/>
    <w:rsid w:val="00EC24AF"/>
    <w:rsid w:val="00EC3F28"/>
    <w:rsid w:val="00EC5B20"/>
    <w:rsid w:val="00EC615F"/>
    <w:rsid w:val="00ED377D"/>
    <w:rsid w:val="00ED453D"/>
    <w:rsid w:val="00ED75DD"/>
    <w:rsid w:val="00ED7E42"/>
    <w:rsid w:val="00ED7F2E"/>
    <w:rsid w:val="00ED7FB5"/>
    <w:rsid w:val="00EE2F7F"/>
    <w:rsid w:val="00EE6C60"/>
    <w:rsid w:val="00EF042D"/>
    <w:rsid w:val="00EF3174"/>
    <w:rsid w:val="00EF505C"/>
    <w:rsid w:val="00EF59CB"/>
    <w:rsid w:val="00EF601C"/>
    <w:rsid w:val="00EF680B"/>
    <w:rsid w:val="00F02CC7"/>
    <w:rsid w:val="00F04484"/>
    <w:rsid w:val="00F13BF4"/>
    <w:rsid w:val="00F155BA"/>
    <w:rsid w:val="00F16A12"/>
    <w:rsid w:val="00F16A30"/>
    <w:rsid w:val="00F21D77"/>
    <w:rsid w:val="00F22FE9"/>
    <w:rsid w:val="00F27898"/>
    <w:rsid w:val="00F27A67"/>
    <w:rsid w:val="00F314F9"/>
    <w:rsid w:val="00F31CB0"/>
    <w:rsid w:val="00F33982"/>
    <w:rsid w:val="00F41820"/>
    <w:rsid w:val="00F4320D"/>
    <w:rsid w:val="00F433FE"/>
    <w:rsid w:val="00F43B34"/>
    <w:rsid w:val="00F459C2"/>
    <w:rsid w:val="00F47791"/>
    <w:rsid w:val="00F50E0F"/>
    <w:rsid w:val="00F50E99"/>
    <w:rsid w:val="00F50FC9"/>
    <w:rsid w:val="00F519FE"/>
    <w:rsid w:val="00F54BEB"/>
    <w:rsid w:val="00F54C7B"/>
    <w:rsid w:val="00F621F7"/>
    <w:rsid w:val="00F64D09"/>
    <w:rsid w:val="00F67F2B"/>
    <w:rsid w:val="00F70069"/>
    <w:rsid w:val="00F70AA3"/>
    <w:rsid w:val="00F72119"/>
    <w:rsid w:val="00F7226C"/>
    <w:rsid w:val="00F7233F"/>
    <w:rsid w:val="00F72D88"/>
    <w:rsid w:val="00F74228"/>
    <w:rsid w:val="00F75FD7"/>
    <w:rsid w:val="00F84236"/>
    <w:rsid w:val="00F9074E"/>
    <w:rsid w:val="00F92718"/>
    <w:rsid w:val="00F972EC"/>
    <w:rsid w:val="00FA520E"/>
    <w:rsid w:val="00FB2D95"/>
    <w:rsid w:val="00FB6971"/>
    <w:rsid w:val="00FB7D0C"/>
    <w:rsid w:val="00FC2F9D"/>
    <w:rsid w:val="00FC33C5"/>
    <w:rsid w:val="00FC5C28"/>
    <w:rsid w:val="00FC7F0B"/>
    <w:rsid w:val="00FD6560"/>
    <w:rsid w:val="00FE07C8"/>
    <w:rsid w:val="00FE2062"/>
    <w:rsid w:val="00FE651C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F33B9"/>
  <w15:docId w15:val="{72B87D49-FF04-4A92-928F-7F8DF82B1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4E6C"/>
    <w:pPr>
      <w:spacing w:after="200" w:line="276" w:lineRule="auto"/>
    </w:pPr>
    <w:rPr>
      <w:rFonts w:eastAsia="Times New Roman"/>
      <w:sz w:val="22"/>
      <w:szCs w:val="22"/>
    </w:rPr>
  </w:style>
  <w:style w:type="paragraph" w:styleId="Kop1">
    <w:name w:val="heading 1"/>
    <w:basedOn w:val="Standaard1"/>
    <w:next w:val="Standaard1"/>
    <w:link w:val="Kop1Char"/>
    <w:rsid w:val="00511E10"/>
    <w:pPr>
      <w:keepNext/>
      <w:keepLines/>
      <w:spacing w:before="480" w:after="120"/>
      <w:contextualSpacing/>
      <w:outlineLvl w:val="0"/>
    </w:pPr>
    <w:rPr>
      <w:rFonts w:cs="Times New Roman"/>
      <w:b/>
      <w:sz w:val="48"/>
      <w:szCs w:val="48"/>
    </w:rPr>
  </w:style>
  <w:style w:type="paragraph" w:styleId="Kop2">
    <w:name w:val="heading 2"/>
    <w:basedOn w:val="Standaard1"/>
    <w:next w:val="Standaard1"/>
    <w:link w:val="Kop2Char"/>
    <w:rsid w:val="00511E10"/>
    <w:pPr>
      <w:keepNext/>
      <w:keepLines/>
      <w:spacing w:before="360" w:after="80"/>
      <w:contextualSpacing/>
      <w:outlineLvl w:val="1"/>
    </w:pPr>
    <w:rPr>
      <w:rFonts w:cs="Times New Roman"/>
      <w:b/>
      <w:sz w:val="36"/>
      <w:szCs w:val="36"/>
    </w:rPr>
  </w:style>
  <w:style w:type="paragraph" w:styleId="Kop3">
    <w:name w:val="heading 3"/>
    <w:basedOn w:val="Standaard1"/>
    <w:next w:val="Standaard1"/>
    <w:link w:val="Kop3Char"/>
    <w:rsid w:val="00511E10"/>
    <w:pPr>
      <w:keepNext/>
      <w:keepLines/>
      <w:spacing w:before="280" w:after="80"/>
      <w:contextualSpacing/>
      <w:outlineLvl w:val="2"/>
    </w:pPr>
    <w:rPr>
      <w:rFonts w:cs="Times New Roman"/>
      <w:b/>
      <w:sz w:val="28"/>
      <w:szCs w:val="28"/>
    </w:rPr>
  </w:style>
  <w:style w:type="paragraph" w:styleId="Kop4">
    <w:name w:val="heading 4"/>
    <w:basedOn w:val="Standaard1"/>
    <w:next w:val="Standaard1"/>
    <w:link w:val="Kop4Char"/>
    <w:rsid w:val="00511E10"/>
    <w:pPr>
      <w:keepNext/>
      <w:keepLines/>
      <w:spacing w:before="240" w:after="40"/>
      <w:contextualSpacing/>
      <w:outlineLvl w:val="3"/>
    </w:pPr>
    <w:rPr>
      <w:rFonts w:cs="Times New Roman"/>
      <w:b/>
      <w:sz w:val="24"/>
      <w:szCs w:val="24"/>
    </w:rPr>
  </w:style>
  <w:style w:type="paragraph" w:styleId="Kop5">
    <w:name w:val="heading 5"/>
    <w:basedOn w:val="Standaard1"/>
    <w:next w:val="Standaard1"/>
    <w:link w:val="Kop5Char"/>
    <w:rsid w:val="00511E10"/>
    <w:pPr>
      <w:keepNext/>
      <w:keepLines/>
      <w:spacing w:before="220" w:after="40"/>
      <w:contextualSpacing/>
      <w:outlineLvl w:val="4"/>
    </w:pPr>
    <w:rPr>
      <w:rFonts w:cs="Times New Roman"/>
      <w:b/>
      <w:sz w:val="20"/>
      <w:szCs w:val="20"/>
    </w:rPr>
  </w:style>
  <w:style w:type="paragraph" w:styleId="Kop6">
    <w:name w:val="heading 6"/>
    <w:basedOn w:val="Standaard1"/>
    <w:next w:val="Standaard1"/>
    <w:link w:val="Kop6Char"/>
    <w:rsid w:val="00511E10"/>
    <w:pPr>
      <w:keepNext/>
      <w:keepLines/>
      <w:spacing w:before="200" w:after="40"/>
      <w:contextualSpacing/>
      <w:outlineLvl w:val="5"/>
    </w:pPr>
    <w:rPr>
      <w:rFonts w:cs="Times New Roman"/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64E6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64E6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E647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E647B2"/>
    <w:rPr>
      <w:rFonts w:ascii="Tahoma" w:eastAsia="Times New Roman" w:hAnsi="Tahoma" w:cs="Tahoma"/>
      <w:sz w:val="16"/>
      <w:szCs w:val="16"/>
      <w:lang w:eastAsia="nl-NL"/>
    </w:rPr>
  </w:style>
  <w:style w:type="character" w:styleId="Verwijzingopmerking">
    <w:name w:val="annotation reference"/>
    <w:uiPriority w:val="99"/>
    <w:semiHidden/>
    <w:unhideWhenUsed/>
    <w:rsid w:val="00E647B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647B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E647B2"/>
    <w:rPr>
      <w:rFonts w:eastAsia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647B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E647B2"/>
    <w:rPr>
      <w:rFonts w:eastAsia="Times New Roman"/>
      <w:b/>
      <w:bCs/>
      <w:sz w:val="20"/>
      <w:szCs w:val="20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KoptekstChar">
    <w:name w:val="Koptekst Char"/>
    <w:link w:val="Koptekst"/>
    <w:uiPriority w:val="99"/>
    <w:rsid w:val="00923665"/>
    <w:rPr>
      <w:rFonts w:eastAsia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3665"/>
    <w:pPr>
      <w:tabs>
        <w:tab w:val="center" w:pos="4536"/>
        <w:tab w:val="right" w:pos="9072"/>
      </w:tabs>
      <w:spacing w:after="0" w:line="240" w:lineRule="auto"/>
    </w:pPr>
    <w:rPr>
      <w:sz w:val="20"/>
      <w:szCs w:val="20"/>
    </w:rPr>
  </w:style>
  <w:style w:type="character" w:customStyle="1" w:styleId="VoettekstChar">
    <w:name w:val="Voettekst Char"/>
    <w:link w:val="Voettekst"/>
    <w:uiPriority w:val="99"/>
    <w:rsid w:val="00923665"/>
    <w:rPr>
      <w:rFonts w:eastAsia="Times New Roman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97E3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Kop1Char">
    <w:name w:val="Kop 1 Char"/>
    <w:link w:val="Kop1"/>
    <w:rsid w:val="00511E10"/>
    <w:rPr>
      <w:rFonts w:ascii="Calibri" w:eastAsia="Calibri" w:hAnsi="Calibri" w:cs="Calibri"/>
      <w:b/>
      <w:color w:val="000000"/>
      <w:sz w:val="48"/>
      <w:szCs w:val="48"/>
      <w:lang w:eastAsia="nl-NL"/>
    </w:rPr>
  </w:style>
  <w:style w:type="character" w:customStyle="1" w:styleId="Kop2Char">
    <w:name w:val="Kop 2 Char"/>
    <w:link w:val="Kop2"/>
    <w:rsid w:val="00511E10"/>
    <w:rPr>
      <w:rFonts w:ascii="Calibri" w:eastAsia="Calibri" w:hAnsi="Calibri" w:cs="Calibri"/>
      <w:b/>
      <w:color w:val="000000"/>
      <w:sz w:val="36"/>
      <w:szCs w:val="36"/>
      <w:lang w:eastAsia="nl-NL"/>
    </w:rPr>
  </w:style>
  <w:style w:type="character" w:customStyle="1" w:styleId="Kop3Char">
    <w:name w:val="Kop 3 Char"/>
    <w:link w:val="Kop3"/>
    <w:rsid w:val="00511E10"/>
    <w:rPr>
      <w:rFonts w:ascii="Calibri" w:eastAsia="Calibri" w:hAnsi="Calibri" w:cs="Calibri"/>
      <w:b/>
      <w:color w:val="000000"/>
      <w:sz w:val="28"/>
      <w:szCs w:val="28"/>
      <w:lang w:eastAsia="nl-NL"/>
    </w:rPr>
  </w:style>
  <w:style w:type="character" w:customStyle="1" w:styleId="Kop4Char">
    <w:name w:val="Kop 4 Char"/>
    <w:link w:val="Kop4"/>
    <w:rsid w:val="00511E10"/>
    <w:rPr>
      <w:rFonts w:ascii="Calibri" w:eastAsia="Calibri" w:hAnsi="Calibri" w:cs="Calibri"/>
      <w:b/>
      <w:color w:val="000000"/>
      <w:sz w:val="24"/>
      <w:szCs w:val="24"/>
      <w:lang w:eastAsia="nl-NL"/>
    </w:rPr>
  </w:style>
  <w:style w:type="character" w:customStyle="1" w:styleId="Kop5Char">
    <w:name w:val="Kop 5 Char"/>
    <w:link w:val="Kop5"/>
    <w:rsid w:val="00511E10"/>
    <w:rPr>
      <w:rFonts w:ascii="Calibri" w:eastAsia="Calibri" w:hAnsi="Calibri" w:cs="Calibri"/>
      <w:b/>
      <w:color w:val="000000"/>
      <w:lang w:eastAsia="nl-NL"/>
    </w:rPr>
  </w:style>
  <w:style w:type="character" w:customStyle="1" w:styleId="Kop6Char">
    <w:name w:val="Kop 6 Char"/>
    <w:link w:val="Kop6"/>
    <w:rsid w:val="00511E10"/>
    <w:rPr>
      <w:rFonts w:ascii="Calibri" w:eastAsia="Calibri" w:hAnsi="Calibri" w:cs="Calibri"/>
      <w:b/>
      <w:color w:val="000000"/>
      <w:sz w:val="20"/>
      <w:szCs w:val="20"/>
      <w:lang w:eastAsia="nl-NL"/>
    </w:rPr>
  </w:style>
  <w:style w:type="numbering" w:customStyle="1" w:styleId="Geenlijst1">
    <w:name w:val="Geen lijst1"/>
    <w:next w:val="Geenlijst"/>
    <w:uiPriority w:val="99"/>
    <w:semiHidden/>
    <w:unhideWhenUsed/>
    <w:rsid w:val="00511E10"/>
  </w:style>
  <w:style w:type="paragraph" w:customStyle="1" w:styleId="Standaard1">
    <w:name w:val="Standaard1"/>
    <w:rsid w:val="00511E10"/>
    <w:pPr>
      <w:spacing w:after="200" w:line="276" w:lineRule="auto"/>
    </w:pPr>
    <w:rPr>
      <w:rFonts w:cs="Calibri"/>
      <w:color w:val="000000"/>
      <w:sz w:val="22"/>
      <w:szCs w:val="22"/>
    </w:rPr>
  </w:style>
  <w:style w:type="table" w:customStyle="1" w:styleId="TableNormal">
    <w:name w:val="Table Normal"/>
    <w:rsid w:val="00511E10"/>
    <w:pPr>
      <w:spacing w:after="200" w:line="276" w:lineRule="auto"/>
    </w:pPr>
    <w:rPr>
      <w:rFonts w:cs="Calibri"/>
      <w:color w:val="000000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link w:val="TitelChar"/>
    <w:rsid w:val="00511E10"/>
    <w:pPr>
      <w:keepNext/>
      <w:keepLines/>
      <w:spacing w:before="480" w:after="120"/>
      <w:contextualSpacing/>
    </w:pPr>
    <w:rPr>
      <w:rFonts w:cs="Times New Roman"/>
      <w:b/>
      <w:sz w:val="72"/>
      <w:szCs w:val="72"/>
    </w:rPr>
  </w:style>
  <w:style w:type="character" w:customStyle="1" w:styleId="TitelChar">
    <w:name w:val="Titel Char"/>
    <w:link w:val="Titel"/>
    <w:rsid w:val="00511E10"/>
    <w:rPr>
      <w:rFonts w:ascii="Calibri" w:eastAsia="Calibri" w:hAnsi="Calibri" w:cs="Calibri"/>
      <w:b/>
      <w:color w:val="000000"/>
      <w:sz w:val="72"/>
      <w:szCs w:val="72"/>
      <w:lang w:eastAsia="nl-NL"/>
    </w:rPr>
  </w:style>
  <w:style w:type="paragraph" w:styleId="Ondertitel">
    <w:name w:val="Subtitle"/>
    <w:basedOn w:val="Standaard1"/>
    <w:next w:val="Standaard1"/>
    <w:link w:val="OndertitelChar"/>
    <w:rsid w:val="00511E10"/>
    <w:pPr>
      <w:keepNext/>
      <w:keepLines/>
      <w:spacing w:before="360" w:after="80"/>
      <w:contextualSpacing/>
    </w:pPr>
    <w:rPr>
      <w:rFonts w:ascii="Georgia" w:eastAsia="Georgia" w:hAnsi="Georgia" w:cs="Times New Roman"/>
      <w:i/>
      <w:color w:val="666666"/>
      <w:sz w:val="48"/>
      <w:szCs w:val="48"/>
    </w:rPr>
  </w:style>
  <w:style w:type="character" w:customStyle="1" w:styleId="OndertitelChar">
    <w:name w:val="Ondertitel Char"/>
    <w:link w:val="Ondertitel"/>
    <w:rsid w:val="00511E10"/>
    <w:rPr>
      <w:rFonts w:ascii="Georgia" w:eastAsia="Georgia" w:hAnsi="Georgia" w:cs="Georgia"/>
      <w:i/>
      <w:color w:val="666666"/>
      <w:sz w:val="48"/>
      <w:szCs w:val="48"/>
      <w:lang w:eastAsia="nl-NL"/>
    </w:rPr>
  </w:style>
  <w:style w:type="table" w:customStyle="1" w:styleId="Lijsttabel2-Accent11">
    <w:name w:val="Lijsttabel 2 - Accent 11"/>
    <w:basedOn w:val="Standaardtabel"/>
    <w:uiPriority w:val="47"/>
    <w:rsid w:val="00CB41A5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1licht-Accent11">
    <w:name w:val="Lijsttabel 1 licht - Accent 11"/>
    <w:basedOn w:val="Standaardtabel"/>
    <w:uiPriority w:val="46"/>
    <w:rsid w:val="00CB41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jsttabel2-Accent110">
    <w:name w:val="Lijsttabel 2 - Accent 11"/>
    <w:basedOn w:val="Standaardtabel"/>
    <w:uiPriority w:val="47"/>
    <w:rsid w:val="00EC615F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0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390A4-3788-4B85-9A05-503DD5AA7B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eijmonsbergen-Schermers</dc:creator>
  <cp:lastModifiedBy>Anna Seijmonsbergen-Schermers</cp:lastModifiedBy>
  <cp:revision>5</cp:revision>
  <cp:lastPrinted>2016-12-02T09:26:00Z</cp:lastPrinted>
  <dcterms:created xsi:type="dcterms:W3CDTF">2020-03-16T21:03:00Z</dcterms:created>
  <dcterms:modified xsi:type="dcterms:W3CDTF">2020-03-19T09:07:00Z</dcterms:modified>
</cp:coreProperties>
</file>